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E7C2F" w14:textId="3A437FC5" w:rsidR="000A27E6" w:rsidRDefault="000A27E6" w:rsidP="006B2D5B">
      <w:pPr>
        <w:rPr>
          <w:rFonts w:cs="Times New Roman"/>
          <w:sz w:val="22"/>
        </w:rPr>
      </w:pPr>
    </w:p>
    <w:p w14:paraId="4A89882D" w14:textId="48606CAF" w:rsidR="000A27E6" w:rsidRDefault="000A27E6" w:rsidP="006B2D5B">
      <w:pPr>
        <w:rPr>
          <w:rFonts w:cs="Times New Roman"/>
          <w:b/>
          <w:bCs/>
          <w:sz w:val="28"/>
          <w:szCs w:val="28"/>
        </w:rPr>
      </w:pPr>
      <w:r w:rsidRPr="007240FE">
        <w:rPr>
          <w:rFonts w:cs="Times New Roman"/>
          <w:b/>
          <w:bCs/>
          <w:sz w:val="28"/>
          <w:szCs w:val="28"/>
        </w:rPr>
        <w:t>Supplement</w:t>
      </w:r>
    </w:p>
    <w:p w14:paraId="36365269" w14:textId="46FB758E" w:rsidR="000A27E6" w:rsidRDefault="000A27E6" w:rsidP="006B2D5B">
      <w:pPr>
        <w:rPr>
          <w:rFonts w:cs="Times New Roman"/>
          <w:b/>
          <w:bCs/>
          <w:sz w:val="28"/>
          <w:szCs w:val="28"/>
        </w:rPr>
      </w:pPr>
    </w:p>
    <w:p w14:paraId="63773EA6" w14:textId="5B18EB6B" w:rsidR="000A27E6" w:rsidRPr="003645AF" w:rsidRDefault="00F71CCF" w:rsidP="000A27E6">
      <w:pPr>
        <w:pStyle w:val="Table"/>
        <w:spacing w:before="0" w:line="240" w:lineRule="auto"/>
        <w:rPr>
          <w:i/>
          <w:iCs/>
        </w:rPr>
      </w:pPr>
      <w:r>
        <w:t xml:space="preserve">Supplementary </w:t>
      </w:r>
      <w:r w:rsidR="000A27E6" w:rsidRPr="003645AF">
        <w:t xml:space="preserve">Table </w:t>
      </w:r>
      <w:r>
        <w:t>1</w:t>
      </w:r>
    </w:p>
    <w:p w14:paraId="70AB5D70" w14:textId="77777777" w:rsidR="000A27E6" w:rsidRPr="006934C2" w:rsidRDefault="000A27E6" w:rsidP="000A27E6">
      <w:pPr>
        <w:pStyle w:val="Table"/>
        <w:spacing w:before="0" w:line="240" w:lineRule="auto"/>
        <w:rPr>
          <w:i/>
          <w:iCs/>
        </w:rPr>
      </w:pPr>
      <w:r w:rsidRPr="003645AF">
        <w:rPr>
          <w:i/>
          <w:iCs/>
        </w:rPr>
        <w:t>Partial</w:t>
      </w:r>
      <w:r w:rsidRPr="006934C2">
        <w:rPr>
          <w:i/>
          <w:iCs/>
        </w:rPr>
        <w:t xml:space="preserve"> correlation coefficients between the children’s </w:t>
      </w:r>
      <w:r w:rsidRPr="006934C2">
        <w:rPr>
          <w:rFonts w:eastAsia="Times New Roman"/>
          <w:i/>
          <w:iCs/>
        </w:rPr>
        <w:t xml:space="preserve">self-regulation capabilities </w:t>
      </w:r>
      <w:r w:rsidRPr="006934C2">
        <w:rPr>
          <w:i/>
          <w:iCs/>
        </w:rPr>
        <w:t>and their ability to ask questions, to use scientific tools, to plan, to hypothesize, and to draw conclusions</w:t>
      </w:r>
      <w:r>
        <w:rPr>
          <w:i/>
          <w:iCs/>
        </w:rPr>
        <w:t xml:space="preserve"> in the open-ended task controlling for age, PPVT and Raven scores </w:t>
      </w:r>
      <w:r w:rsidRPr="005407A7">
        <w:rPr>
          <w:i/>
          <w:iCs/>
        </w:rPr>
        <w:t>(N = 215)</w:t>
      </w:r>
      <w:r>
        <w:rPr>
          <w:i/>
          <w:iCs/>
        </w:rPr>
        <w:t>.</w:t>
      </w:r>
    </w:p>
    <w:tbl>
      <w:tblPr>
        <w:tblW w:w="10914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276"/>
        <w:gridCol w:w="992"/>
        <w:gridCol w:w="1134"/>
        <w:gridCol w:w="1134"/>
        <w:gridCol w:w="1275"/>
      </w:tblGrid>
      <w:tr w:rsidR="000A27E6" w14:paraId="77B2C38C" w14:textId="77777777" w:rsidTr="00FD5B2E">
        <w:trPr>
          <w:cantSplit/>
          <w:jc w:val="center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92C8A8B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firstLine="34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  <w:tc>
          <w:tcPr>
            <w:tcW w:w="8079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BF640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Times New Roman" w:hAnsiTheme="majorBidi" w:cstheme="majorBidi"/>
                <w:sz w:val="23"/>
                <w:szCs w:val="23"/>
              </w:rPr>
              <w:t>S</w:t>
            </w:r>
            <w:r w:rsidRPr="005407A7">
              <w:rPr>
                <w:rFonts w:asciiTheme="majorBidi" w:eastAsia="Times New Roman" w:hAnsiTheme="majorBidi" w:cstheme="majorBidi"/>
                <w:sz w:val="23"/>
                <w:szCs w:val="23"/>
              </w:rPr>
              <w:t>elf-regulation capabilities</w:t>
            </w:r>
          </w:p>
        </w:tc>
      </w:tr>
      <w:tr w:rsidR="000A27E6" w14:paraId="20339F95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04CAF2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57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Inquiry capabil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A6DC4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Strategy awar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81FFD3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Self-reg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012CC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Lack of self-reg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E1173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0" w:right="-110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Attention</w:t>
            </w:r>
            <w:r w:rsidRPr="005407A7">
              <w:rPr>
                <w:rFonts w:asciiTheme="majorBidi" w:eastAsia="Calibri" w:hAnsiTheme="majorBidi" w:cstheme="majorBidi"/>
                <w:sz w:val="23"/>
                <w:szCs w:val="23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02D7C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0" w:right="-110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Persistence</w:t>
            </w:r>
            <w:r w:rsidRPr="005407A7">
              <w:rPr>
                <w:rFonts w:asciiTheme="majorBidi" w:eastAsia="Calibri" w:hAnsiTheme="majorBidi" w:cstheme="majorBidi"/>
                <w:sz w:val="23"/>
                <w:szCs w:val="23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2DDD8A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0" w:right="-116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Autonomy</w:t>
            </w:r>
            <w:r w:rsidRPr="005407A7">
              <w:rPr>
                <w:rFonts w:asciiTheme="majorBidi" w:eastAsia="Calibri" w:hAnsiTheme="majorBidi" w:cstheme="majorBidi"/>
                <w:sz w:val="23"/>
                <w:szCs w:val="23"/>
                <w:vertAlign w:val="superscript"/>
              </w:rPr>
              <w:t>!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8DBC3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0" w:right="-116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Engagement</w:t>
            </w:r>
          </w:p>
        </w:tc>
      </w:tr>
      <w:tr w:rsidR="000A27E6" w14:paraId="115AD96E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DE580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57" w:right="-114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Total number of ques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A5F8E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08E65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3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B3A14A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F839A" w14:textId="77777777" w:rsidR="000A27E6" w:rsidRPr="006841AF" w:rsidRDefault="000A27E6" w:rsidP="00FD5B2E">
            <w:pPr>
              <w:widowControl w:val="0"/>
              <w:snapToGrid w:val="0"/>
              <w:spacing w:before="0" w:after="0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6841AF">
              <w:rPr>
                <w:rFonts w:asciiTheme="majorBidi" w:eastAsia="Calibri" w:hAnsiTheme="majorBidi" w:cstheme="majorBidi"/>
                <w:sz w:val="23"/>
                <w:szCs w:val="23"/>
              </w:rPr>
              <w:t>-0.1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A87E1D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5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B1033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A96380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22***</w:t>
            </w:r>
          </w:p>
        </w:tc>
      </w:tr>
      <w:tr w:rsidR="000A27E6" w14:paraId="27B3989A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3FFB7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57" w:right="-114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Competent use</w:t>
            </w:r>
            <w:r>
              <w:rPr>
                <w:rFonts w:asciiTheme="majorBidi" w:eastAsia="Calibri" w:hAnsiTheme="majorBidi" w:cstheme="majorBidi"/>
                <w:sz w:val="23"/>
                <w:szCs w:val="23"/>
              </w:rPr>
              <w:t xml:space="preserve"> of to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5F681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3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EA9B3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2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11504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1FFDE3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BD997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5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2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72D74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578C71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23***</w:t>
            </w:r>
          </w:p>
        </w:tc>
      </w:tr>
      <w:tr w:rsidR="000A27E6" w14:paraId="6C938F95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225B6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57" w:right="-114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Plan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D81D1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A32CC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BB054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82F81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3290E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57"/>
              <w:jc w:val="center"/>
              <w:rPr>
                <w:rFonts w:asciiTheme="majorBidi" w:eastAsia="Calibri" w:hAnsiTheme="majorBidi" w:cstheme="majorBidi"/>
                <w:sz w:val="23"/>
                <w:szCs w:val="23"/>
                <w:rtl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ABE1C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EC2D52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1</w:t>
            </w:r>
          </w:p>
        </w:tc>
      </w:tr>
      <w:tr w:rsidR="000A27E6" w14:paraId="272A48A6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83D70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57" w:right="-114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Hypothesiz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9EAB3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D95FE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BFF742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D6B7A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1129E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5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4156F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371B97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1</w:t>
            </w:r>
          </w:p>
        </w:tc>
      </w:tr>
      <w:tr w:rsidR="000A27E6" w14:paraId="075E9E27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31C526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57" w:right="-114"/>
              <w:rPr>
                <w:rFonts w:asciiTheme="majorBidi" w:eastAsia="Calibri" w:hAnsiTheme="majorBidi" w:cstheme="majorBidi"/>
                <w:sz w:val="23"/>
                <w:szCs w:val="23"/>
              </w:rPr>
            </w:pPr>
            <w:r w:rsidRPr="005407A7">
              <w:rPr>
                <w:rFonts w:asciiTheme="majorBidi" w:eastAsia="Calibri" w:hAnsiTheme="majorBidi" w:cstheme="majorBidi"/>
                <w:sz w:val="23"/>
                <w:szCs w:val="23"/>
              </w:rPr>
              <w:t>Drawing conclus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5092A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33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D593E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  <w:rtl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4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54FD9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53E1C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C5877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5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31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AB215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29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EC7AB" w14:textId="77777777" w:rsidR="000A27E6" w:rsidRPr="005407A7" w:rsidRDefault="000A27E6" w:rsidP="00FD5B2E">
            <w:pPr>
              <w:widowControl w:val="0"/>
              <w:snapToGrid w:val="0"/>
              <w:spacing w:before="0" w:after="0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21**</w:t>
            </w:r>
          </w:p>
        </w:tc>
      </w:tr>
    </w:tbl>
    <w:p w14:paraId="53E5E607" w14:textId="77777777" w:rsidR="000A27E6" w:rsidRPr="00664B53" w:rsidRDefault="000A27E6" w:rsidP="000A27E6">
      <w:pPr>
        <w:widowControl w:val="0"/>
        <w:snapToGrid w:val="0"/>
        <w:spacing w:after="0"/>
        <w:rPr>
          <w:rFonts w:eastAsia="Calibri"/>
          <w:b/>
          <w:bCs/>
          <w:sz w:val="22"/>
        </w:rPr>
      </w:pPr>
      <w:r w:rsidRPr="00664B53">
        <w:rPr>
          <w:rFonts w:eastAsia="Calibri"/>
          <w:b/>
          <w:bCs/>
          <w:sz w:val="22"/>
        </w:rPr>
        <w:t>*</w:t>
      </w:r>
      <w:r w:rsidRPr="00664B53">
        <w:rPr>
          <w:rFonts w:eastAsia="Calibri"/>
          <w:b/>
          <w:bCs/>
          <w:i/>
          <w:iCs/>
          <w:sz w:val="22"/>
        </w:rPr>
        <w:t>p</w:t>
      </w:r>
      <w:r w:rsidRPr="00664B53">
        <w:rPr>
          <w:rFonts w:eastAsia="Calibri"/>
          <w:b/>
          <w:bCs/>
          <w:sz w:val="22"/>
        </w:rPr>
        <w:t xml:space="preserve"> &lt; 0.05, **</w:t>
      </w:r>
      <w:r w:rsidRPr="00664B53">
        <w:rPr>
          <w:rFonts w:eastAsia="Calibri"/>
          <w:b/>
          <w:bCs/>
          <w:i/>
          <w:iCs/>
          <w:sz w:val="22"/>
        </w:rPr>
        <w:t xml:space="preserve">p </w:t>
      </w:r>
      <w:r w:rsidRPr="00664B53">
        <w:rPr>
          <w:rFonts w:eastAsia="Calibri"/>
          <w:b/>
          <w:bCs/>
          <w:sz w:val="22"/>
        </w:rPr>
        <w:t>&lt; 01, ***</w:t>
      </w:r>
      <w:r w:rsidRPr="00664B53">
        <w:rPr>
          <w:rFonts w:eastAsia="Calibri"/>
          <w:b/>
          <w:bCs/>
          <w:i/>
          <w:iCs/>
          <w:sz w:val="22"/>
        </w:rPr>
        <w:t xml:space="preserve">p </w:t>
      </w:r>
      <w:r w:rsidRPr="00664B53">
        <w:rPr>
          <w:rFonts w:eastAsia="Calibri"/>
          <w:b/>
          <w:bCs/>
          <w:sz w:val="22"/>
        </w:rPr>
        <w:t>&lt; 0.001</w:t>
      </w:r>
      <w:proofErr w:type="gramStart"/>
      <w:r w:rsidRPr="00664B53">
        <w:rPr>
          <w:rFonts w:eastAsia="Calibri"/>
          <w:b/>
          <w:bCs/>
          <w:sz w:val="22"/>
        </w:rPr>
        <w:t xml:space="preserve">; </w:t>
      </w:r>
      <w:r w:rsidRPr="00664B53">
        <w:rPr>
          <w:rFonts w:eastAsia="Calibri"/>
          <w:b/>
          <w:bCs/>
          <w:sz w:val="22"/>
          <w:vertAlign w:val="superscript"/>
        </w:rPr>
        <w:t>!</w:t>
      </w:r>
      <w:proofErr w:type="gramEnd"/>
      <w:r w:rsidRPr="00664B53">
        <w:rPr>
          <w:rFonts w:eastAsia="Calibri"/>
          <w:b/>
          <w:bCs/>
          <w:sz w:val="22"/>
          <w:vertAlign w:val="superscript"/>
        </w:rPr>
        <w:t xml:space="preserve"> </w:t>
      </w:r>
      <w:r w:rsidRPr="00664B53">
        <w:rPr>
          <w:rFonts w:eastAsia="Calibri"/>
          <w:b/>
          <w:bCs/>
          <w:sz w:val="22"/>
        </w:rPr>
        <w:t xml:space="preserve">variables are </w:t>
      </w:r>
      <w:r>
        <w:rPr>
          <w:rFonts w:eastAsia="Calibri"/>
          <w:b/>
          <w:bCs/>
          <w:sz w:val="22"/>
        </w:rPr>
        <w:t xml:space="preserve">on </w:t>
      </w:r>
      <w:r w:rsidRPr="00664B53">
        <w:rPr>
          <w:rFonts w:eastAsia="Calibri"/>
          <w:b/>
          <w:bCs/>
          <w:sz w:val="22"/>
        </w:rPr>
        <w:t>ordinal scales; Spearman instead of Pearson correlation coefficients are reported.</w:t>
      </w:r>
    </w:p>
    <w:p w14:paraId="37D9AE57" w14:textId="1A0B782A" w:rsidR="000A27E6" w:rsidRDefault="000A27E6" w:rsidP="006B2D5B">
      <w:pPr>
        <w:rPr>
          <w:rFonts w:cs="Times New Roman"/>
          <w:b/>
          <w:bCs/>
          <w:sz w:val="28"/>
          <w:szCs w:val="28"/>
        </w:rPr>
      </w:pPr>
    </w:p>
    <w:p w14:paraId="450DB348" w14:textId="77777777" w:rsidR="000A27E6" w:rsidRDefault="000A27E6" w:rsidP="006B2D5B">
      <w:pPr>
        <w:rPr>
          <w:rFonts w:cs="Times New Roman"/>
          <w:b/>
          <w:bCs/>
          <w:sz w:val="28"/>
          <w:szCs w:val="28"/>
        </w:rPr>
      </w:pPr>
    </w:p>
    <w:p w14:paraId="587E4EF7" w14:textId="3C66A123" w:rsidR="000A27E6" w:rsidRDefault="00F71CCF" w:rsidP="000A27E6">
      <w:pPr>
        <w:pStyle w:val="Table"/>
        <w:spacing w:before="0" w:line="240" w:lineRule="auto"/>
        <w:rPr>
          <w:i/>
          <w:iCs/>
        </w:rPr>
      </w:pPr>
      <w:r>
        <w:t xml:space="preserve">Supplementary </w:t>
      </w:r>
      <w:r w:rsidR="000A27E6" w:rsidRPr="003645AF">
        <w:t xml:space="preserve">Table </w:t>
      </w:r>
      <w:r>
        <w:t>2</w:t>
      </w:r>
    </w:p>
    <w:p w14:paraId="00A8422F" w14:textId="77777777" w:rsidR="000A27E6" w:rsidRDefault="000A27E6" w:rsidP="000A27E6">
      <w:pPr>
        <w:pStyle w:val="Table"/>
        <w:spacing w:before="0" w:line="240" w:lineRule="auto"/>
        <w:rPr>
          <w:i/>
          <w:iCs/>
        </w:rPr>
      </w:pPr>
      <w:r>
        <w:rPr>
          <w:i/>
          <w:iCs/>
        </w:rPr>
        <w:t xml:space="preserve">Partial correlation coefficients between the children’s </w:t>
      </w:r>
      <w:r>
        <w:rPr>
          <w:rFonts w:eastAsia="Times New Roman"/>
          <w:i/>
          <w:iCs/>
        </w:rPr>
        <w:t xml:space="preserve">self-regulation capabilities </w:t>
      </w:r>
      <w:r>
        <w:rPr>
          <w:i/>
          <w:iCs/>
        </w:rPr>
        <w:t>and their ability to ask questions, to use scientific tools, to plan, to hypothesize, and to draw conclusions in the structured task controlling for age, PPVT and Raven scores (N=147)</w:t>
      </w:r>
    </w:p>
    <w:tbl>
      <w:tblPr>
        <w:tblW w:w="10920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1277"/>
        <w:gridCol w:w="993"/>
        <w:gridCol w:w="1135"/>
        <w:gridCol w:w="1135"/>
        <w:gridCol w:w="1276"/>
      </w:tblGrid>
      <w:tr w:rsidR="000A27E6" w14:paraId="1E377075" w14:textId="77777777" w:rsidTr="00FD5B2E">
        <w:trPr>
          <w:cantSplit/>
          <w:jc w:val="center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1FFC07E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firstLine="34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  <w:tc>
          <w:tcPr>
            <w:tcW w:w="8079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887D30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Times New Roman" w:hAnsiTheme="majorBidi" w:cstheme="majorBidi"/>
                <w:sz w:val="23"/>
                <w:szCs w:val="23"/>
              </w:rPr>
              <w:t>Self-regulation capabilities</w:t>
            </w:r>
          </w:p>
        </w:tc>
      </w:tr>
      <w:tr w:rsidR="000A27E6" w14:paraId="3ABF8719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E2000F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57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Inquiry capabil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92B33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Strategy awar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6AFEA5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Self-reg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B7E5D9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Lack of self-reg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F96A82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0" w:right="-110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Attention</w:t>
            </w:r>
            <w:r>
              <w:rPr>
                <w:rFonts w:asciiTheme="majorBidi" w:eastAsia="Calibri" w:hAnsiTheme="majorBidi" w:cstheme="majorBidi"/>
                <w:sz w:val="23"/>
                <w:szCs w:val="23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7CB4E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0" w:right="-110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Persistence</w:t>
            </w:r>
            <w:r>
              <w:rPr>
                <w:rFonts w:asciiTheme="majorBidi" w:eastAsia="Calibri" w:hAnsiTheme="majorBidi" w:cstheme="majorBidi"/>
                <w:sz w:val="23"/>
                <w:szCs w:val="23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BF2D26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0" w:right="-116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Autonomy</w:t>
            </w:r>
            <w:r>
              <w:rPr>
                <w:rFonts w:asciiTheme="majorBidi" w:eastAsia="Calibri" w:hAnsiTheme="majorBidi" w:cstheme="majorBidi"/>
                <w:sz w:val="23"/>
                <w:szCs w:val="23"/>
                <w:vertAlign w:val="superscript"/>
              </w:rPr>
              <w:t>!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40563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0" w:right="-116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Engagement</w:t>
            </w:r>
          </w:p>
        </w:tc>
      </w:tr>
      <w:tr w:rsidR="000A27E6" w14:paraId="3AC42C38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EA5A5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57" w:right="-114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Total number of ques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5836F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000A7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2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0603E0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F6FEE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5E934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5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2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077E3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4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940D04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22**</w:t>
            </w:r>
          </w:p>
        </w:tc>
      </w:tr>
      <w:tr w:rsidR="000A27E6" w14:paraId="08D1B0D3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12B0D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57" w:right="-114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Competent use of to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3D48DE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3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160DD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4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DCD8F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2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3C788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2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A8B6B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5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347A3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8001CB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8*</w:t>
            </w:r>
          </w:p>
        </w:tc>
      </w:tr>
      <w:tr w:rsidR="000A27E6" w14:paraId="602C4A66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94D97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57" w:right="-114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Plan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289E0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01F21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071D23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5B3FD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6B672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5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1FC78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  <w:rtl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8F6541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06</w:t>
            </w:r>
          </w:p>
        </w:tc>
      </w:tr>
      <w:tr w:rsidR="000A27E6" w14:paraId="4957C391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F1874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57" w:right="-114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Hypothesiz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9D51D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16B23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800FF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B03F6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3DF98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5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57AFF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CC6BFD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29***</w:t>
            </w:r>
          </w:p>
        </w:tc>
      </w:tr>
      <w:tr w:rsidR="000A27E6" w14:paraId="163EA4BB" w14:textId="77777777" w:rsidTr="00FD5B2E">
        <w:trPr>
          <w:cantSplit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F678DA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57" w:right="-114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Drawing conclus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7219A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33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10C0D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3" w:right="-10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2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83958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02" w:right="-102"/>
              <w:jc w:val="center"/>
              <w:rPr>
                <w:rFonts w:asciiTheme="majorBidi" w:eastAsia="Calibri" w:hAnsiTheme="majorBidi" w:cstheme="majorBidi"/>
                <w:sz w:val="23"/>
                <w:szCs w:val="23"/>
                <w:rtl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CD117" w14:textId="77777777" w:rsidR="000A27E6" w:rsidRPr="00304FB9" w:rsidRDefault="000A27E6" w:rsidP="00FD5B2E">
            <w:pPr>
              <w:widowControl w:val="0"/>
              <w:snapToGrid w:val="0"/>
              <w:spacing w:before="0" w:after="0" w:line="256" w:lineRule="auto"/>
              <w:ind w:left="-114"/>
              <w:jc w:val="center"/>
              <w:rPr>
                <w:rFonts w:asciiTheme="majorBidi" w:eastAsia="Calibri" w:hAnsiTheme="majorBidi" w:cstheme="majorBidi"/>
                <w:color w:val="FF0000"/>
                <w:sz w:val="23"/>
                <w:szCs w:val="23"/>
              </w:rPr>
            </w:pPr>
            <w:r w:rsidRPr="006841AF">
              <w:rPr>
                <w:rFonts w:asciiTheme="majorBidi" w:eastAsia="Calibri" w:hAnsiTheme="majorBidi" w:cstheme="majorBidi"/>
                <w:sz w:val="23"/>
                <w:szCs w:val="23"/>
              </w:rPr>
              <w:t>0.23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E3D50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57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31DB9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ind w:left="-114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81F1E" w14:textId="77777777" w:rsidR="000A27E6" w:rsidRDefault="000A27E6" w:rsidP="00FD5B2E">
            <w:pPr>
              <w:widowControl w:val="0"/>
              <w:snapToGrid w:val="0"/>
              <w:spacing w:before="0" w:after="0" w:line="256" w:lineRule="auto"/>
              <w:jc w:val="center"/>
              <w:rPr>
                <w:rFonts w:asciiTheme="majorBidi" w:eastAsia="Calibri" w:hAnsiTheme="majorBidi" w:cstheme="majorBidi"/>
                <w:sz w:val="23"/>
                <w:szCs w:val="23"/>
              </w:rPr>
            </w:pPr>
            <w:r>
              <w:rPr>
                <w:rFonts w:asciiTheme="majorBidi" w:eastAsia="Calibri" w:hAnsiTheme="majorBidi" w:cstheme="majorBidi"/>
                <w:sz w:val="23"/>
                <w:szCs w:val="23"/>
              </w:rPr>
              <w:t>0.02</w:t>
            </w:r>
          </w:p>
        </w:tc>
      </w:tr>
    </w:tbl>
    <w:p w14:paraId="7C4263CF" w14:textId="77777777" w:rsidR="000A27E6" w:rsidRPr="00472236" w:rsidRDefault="000A27E6" w:rsidP="000A27E6">
      <w:pPr>
        <w:widowControl w:val="0"/>
        <w:snapToGrid w:val="0"/>
        <w:spacing w:after="0"/>
        <w:rPr>
          <w:rFonts w:eastAsia="Calibri"/>
          <w:b/>
          <w:bCs/>
          <w:sz w:val="22"/>
        </w:rPr>
      </w:pPr>
      <w:r>
        <w:rPr>
          <w:rFonts w:eastAsia="Calibri"/>
          <w:b/>
          <w:bCs/>
          <w:sz w:val="22"/>
        </w:rPr>
        <w:t>*</w:t>
      </w:r>
      <w:r>
        <w:rPr>
          <w:rFonts w:eastAsia="Calibri"/>
          <w:b/>
          <w:bCs/>
          <w:i/>
          <w:iCs/>
          <w:sz w:val="22"/>
        </w:rPr>
        <w:t>p</w:t>
      </w:r>
      <w:r>
        <w:rPr>
          <w:rFonts w:eastAsia="Calibri"/>
          <w:b/>
          <w:bCs/>
          <w:sz w:val="22"/>
        </w:rPr>
        <w:t xml:space="preserve"> &lt; 0.05, **</w:t>
      </w:r>
      <w:r>
        <w:rPr>
          <w:rFonts w:eastAsia="Calibri"/>
          <w:b/>
          <w:bCs/>
          <w:i/>
          <w:iCs/>
          <w:sz w:val="22"/>
        </w:rPr>
        <w:t xml:space="preserve">p </w:t>
      </w:r>
      <w:r>
        <w:rPr>
          <w:rFonts w:eastAsia="Calibri"/>
          <w:b/>
          <w:bCs/>
          <w:sz w:val="22"/>
        </w:rPr>
        <w:t>&lt; 01, ***</w:t>
      </w:r>
      <w:r>
        <w:rPr>
          <w:rFonts w:eastAsia="Calibri"/>
          <w:b/>
          <w:bCs/>
          <w:i/>
          <w:iCs/>
          <w:sz w:val="22"/>
        </w:rPr>
        <w:t xml:space="preserve">p </w:t>
      </w:r>
      <w:r>
        <w:rPr>
          <w:rFonts w:eastAsia="Calibri"/>
          <w:b/>
          <w:bCs/>
          <w:sz w:val="22"/>
        </w:rPr>
        <w:t>&lt; 0.001</w:t>
      </w:r>
      <w:proofErr w:type="gramStart"/>
      <w:r>
        <w:rPr>
          <w:rFonts w:eastAsia="Calibri"/>
          <w:b/>
          <w:bCs/>
          <w:sz w:val="22"/>
        </w:rPr>
        <w:t xml:space="preserve">; </w:t>
      </w:r>
      <w:r>
        <w:rPr>
          <w:rFonts w:eastAsia="Calibri"/>
          <w:b/>
          <w:bCs/>
          <w:sz w:val="22"/>
          <w:vertAlign w:val="superscript"/>
        </w:rPr>
        <w:t>!</w:t>
      </w:r>
      <w:proofErr w:type="gramEnd"/>
      <w:r>
        <w:rPr>
          <w:rFonts w:eastAsia="Calibri"/>
          <w:b/>
          <w:bCs/>
          <w:sz w:val="22"/>
          <w:vertAlign w:val="superscript"/>
        </w:rPr>
        <w:t xml:space="preserve"> </w:t>
      </w:r>
      <w:r>
        <w:rPr>
          <w:rFonts w:eastAsia="Calibri"/>
          <w:b/>
          <w:bCs/>
          <w:sz w:val="22"/>
        </w:rPr>
        <w:t>variables are on ordinal scales; Spearman instead of Pearson correlation coefficients are reported.</w:t>
      </w:r>
    </w:p>
    <w:p w14:paraId="6EA9FA55" w14:textId="77777777" w:rsidR="000A27E6" w:rsidRPr="006841AF" w:rsidRDefault="000A27E6" w:rsidP="006B2D5B">
      <w:pPr>
        <w:rPr>
          <w:rFonts w:cs="Times New Roman"/>
          <w:b/>
          <w:bCs/>
          <w:sz w:val="28"/>
          <w:szCs w:val="28"/>
        </w:rPr>
      </w:pPr>
    </w:p>
    <w:p w14:paraId="1868E663" w14:textId="77777777" w:rsidR="000A27E6" w:rsidRPr="00472236" w:rsidRDefault="000A27E6" w:rsidP="006B2D5B">
      <w:pPr>
        <w:rPr>
          <w:rFonts w:cs="Times New Roman"/>
          <w:sz w:val="22"/>
        </w:rPr>
      </w:pPr>
    </w:p>
    <w:sectPr w:rsidR="000A27E6" w:rsidRPr="00472236" w:rsidSect="00DB7F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A9B9B" w14:textId="77777777" w:rsidR="009A1D58" w:rsidRDefault="009A1D58" w:rsidP="00117666">
      <w:pPr>
        <w:spacing w:after="0"/>
      </w:pPr>
      <w:r>
        <w:separator/>
      </w:r>
    </w:p>
  </w:endnote>
  <w:endnote w:type="continuationSeparator" w:id="0">
    <w:p w14:paraId="2C96DFFC" w14:textId="77777777" w:rsidR="009A1D58" w:rsidRDefault="009A1D58" w:rsidP="00117666">
      <w:pPr>
        <w:spacing w:after="0"/>
      </w:pPr>
      <w:r>
        <w:continuationSeparator/>
      </w:r>
    </w:p>
  </w:endnote>
  <w:endnote w:type="continuationNotice" w:id="1">
    <w:p w14:paraId="40F4008A" w14:textId="77777777" w:rsidR="009A1D58" w:rsidRDefault="009A1D58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charset w:val="00"/>
    <w:family w:val="swiss"/>
    <w:pitch w:val="variable"/>
    <w:sig w:usb0="00000803" w:usb1="00000000" w:usb2="00000000" w:usb3="00000000" w:csb0="00000021" w:csb1="00000000"/>
  </w:font>
  <w:font w:name="Miriam">
    <w:charset w:val="00"/>
    <w:family w:val="swiss"/>
    <w:pitch w:val="variable"/>
    <w:sig w:usb0="00000803" w:usb1="00000000" w:usb2="00000000" w:usb3="00000000" w:csb0="00000021" w:csb1="00000000"/>
  </w:font>
  <w:font w:name="FrankRuehl">
    <w:charset w:val="00"/>
    <w:family w:val="swiss"/>
    <w:pitch w:val="variable"/>
    <w:sig w:usb0="00000803" w:usb1="00000000" w:usb2="00000000" w:usb3="00000000" w:csb0="00000021" w:csb1="00000000"/>
  </w:font>
  <w:font w:name="Narkisim">
    <w:charset w:val="00"/>
    <w:family w:val="swiss"/>
    <w:pitch w:val="variable"/>
    <w:sig w:usb0="00000803" w:usb1="00000000" w:usb2="00000000" w:usb3="00000000" w:csb0="0000002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1151001E" w:rsidR="004E0670" w:rsidRPr="00577C4C" w:rsidRDefault="004E067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B7E3C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4E0670" w:rsidRPr="00577C4C" w:rsidRDefault="004E067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4E0670" w:rsidRPr="00577C4C" w:rsidRDefault="004E067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4E0670" w:rsidRPr="00577C4C" w:rsidRDefault="004E067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4E0670" w:rsidRPr="00577C4C" w:rsidRDefault="004E067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4E0670" w:rsidRPr="00577C4C" w:rsidRDefault="004E067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41C1A6" w14:textId="77777777" w:rsidR="009A1D58" w:rsidRDefault="009A1D58" w:rsidP="00117666">
      <w:pPr>
        <w:spacing w:after="0"/>
      </w:pPr>
      <w:r>
        <w:separator/>
      </w:r>
    </w:p>
  </w:footnote>
  <w:footnote w:type="continuationSeparator" w:id="0">
    <w:p w14:paraId="47ACF241" w14:textId="77777777" w:rsidR="009A1D58" w:rsidRDefault="009A1D58" w:rsidP="00117666">
      <w:pPr>
        <w:spacing w:after="0"/>
      </w:pPr>
      <w:r>
        <w:continuationSeparator/>
      </w:r>
    </w:p>
  </w:footnote>
  <w:footnote w:type="continuationNotice" w:id="1">
    <w:p w14:paraId="518FC109" w14:textId="77777777" w:rsidR="009A1D58" w:rsidRDefault="009A1D58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724AC0BA" w:rsidR="004E0670" w:rsidRPr="00A013B8" w:rsidRDefault="004E0670" w:rsidP="00A013B8">
    <w:pPr>
      <w:pStyle w:val="Header"/>
      <w:jc w:val="right"/>
    </w:pPr>
    <w:r w:rsidRPr="00A013B8">
      <w:t>Preschoolers</w:t>
    </w:r>
    <w:r>
      <w:t>’</w:t>
    </w:r>
    <w:r w:rsidRPr="00A013B8">
      <w:t xml:space="preserve"> Inquiry and Self-Regulation Capabilities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24A67FDF" w:rsidR="004E0670" w:rsidRPr="00A013B8" w:rsidRDefault="004E0670" w:rsidP="00A013B8">
    <w:pPr>
      <w:pStyle w:val="Header"/>
      <w:jc w:val="right"/>
    </w:pPr>
    <w:r w:rsidRPr="00A013B8">
      <w:t>Preschoolers</w:t>
    </w:r>
    <w:r>
      <w:t>’</w:t>
    </w:r>
    <w:r w:rsidRPr="00A013B8">
      <w:t xml:space="preserve"> Inquiry and Self-Regulation Capabilitie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4E0670" w:rsidRDefault="004E067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8E84E1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9844330"/>
    <w:multiLevelType w:val="hybridMultilevel"/>
    <w:tmpl w:val="A5A6653A"/>
    <w:lvl w:ilvl="0" w:tplc="DA36D7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A6BB5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C8C4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983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9CFE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A7A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9CEE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A654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8A8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A5D37ED"/>
    <w:multiLevelType w:val="hybridMultilevel"/>
    <w:tmpl w:val="7EB2F2AC"/>
    <w:lvl w:ilvl="0" w:tplc="AAD2B0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8AD2018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CE208B3"/>
    <w:multiLevelType w:val="multilevel"/>
    <w:tmpl w:val="D1D2E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2A7CAC"/>
    <w:multiLevelType w:val="multilevel"/>
    <w:tmpl w:val="8AD2018A"/>
    <w:numStyleLink w:val="Headings"/>
  </w:abstractNum>
  <w:abstractNum w:abstractNumId="10" w15:restartNumberingAfterBreak="0">
    <w:nsid w:val="3060127E"/>
    <w:multiLevelType w:val="hybridMultilevel"/>
    <w:tmpl w:val="B90A5348"/>
    <w:lvl w:ilvl="0" w:tplc="4814A88E">
      <w:start w:val="1"/>
      <w:numFmt w:val="decimal"/>
      <w:lvlText w:val="%1."/>
      <w:lvlJc w:val="left"/>
      <w:pPr>
        <w:ind w:left="643" w:hanging="360"/>
      </w:pPr>
      <w:rPr>
        <w:lang w:val="en-US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707D13"/>
    <w:multiLevelType w:val="hybridMultilevel"/>
    <w:tmpl w:val="FA7037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AF0FC0"/>
    <w:multiLevelType w:val="hybridMultilevel"/>
    <w:tmpl w:val="95B01C00"/>
    <w:lvl w:ilvl="0" w:tplc="94A6525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36436B"/>
    <w:multiLevelType w:val="multilevel"/>
    <w:tmpl w:val="54F24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586DC5"/>
    <w:multiLevelType w:val="hybridMultilevel"/>
    <w:tmpl w:val="B8CE5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E851B06"/>
    <w:multiLevelType w:val="hybridMultilevel"/>
    <w:tmpl w:val="05783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3752A7"/>
    <w:multiLevelType w:val="hybridMultilevel"/>
    <w:tmpl w:val="116E0A8A"/>
    <w:lvl w:ilvl="0" w:tplc="AAD2B0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0B448E"/>
    <w:multiLevelType w:val="hybridMultilevel"/>
    <w:tmpl w:val="A77023C4"/>
    <w:lvl w:ilvl="0" w:tplc="E154DDEE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7E391E"/>
    <w:multiLevelType w:val="hybridMultilevel"/>
    <w:tmpl w:val="96AE29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F93FCD"/>
    <w:multiLevelType w:val="hybridMultilevel"/>
    <w:tmpl w:val="F3E43000"/>
    <w:lvl w:ilvl="0" w:tplc="FA5425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11121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865686"/>
    <w:multiLevelType w:val="hybridMultilevel"/>
    <w:tmpl w:val="E7228512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2F204A"/>
    <w:multiLevelType w:val="multilevel"/>
    <w:tmpl w:val="D1D2E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DBC6F29"/>
    <w:multiLevelType w:val="multilevel"/>
    <w:tmpl w:val="8AD2018A"/>
    <w:numStyleLink w:val="Headings"/>
  </w:abstractNum>
  <w:abstractNum w:abstractNumId="3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3"/>
  </w:num>
  <w:num w:numId="3">
    <w:abstractNumId w:val="4"/>
  </w:num>
  <w:num w:numId="4">
    <w:abstractNumId w:val="2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4"/>
  </w:num>
  <w:num w:numId="8">
    <w:abstractNumId w:val="11"/>
  </w:num>
  <w:num w:numId="9">
    <w:abstractNumId w:val="15"/>
  </w:num>
  <w:num w:numId="10">
    <w:abstractNumId w:val="13"/>
  </w:num>
  <w:num w:numId="11">
    <w:abstractNumId w:val="5"/>
  </w:num>
  <w:num w:numId="12">
    <w:abstractNumId w:val="33"/>
  </w:num>
  <w:num w:numId="13">
    <w:abstractNumId w:val="21"/>
  </w:num>
  <w:num w:numId="14">
    <w:abstractNumId w:val="7"/>
  </w:num>
  <w:num w:numId="15">
    <w:abstractNumId w:val="19"/>
  </w:num>
  <w:num w:numId="16">
    <w:abstractNumId w:val="27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32"/>
  </w:num>
  <w:num w:numId="21">
    <w:abstractNumId w:val="6"/>
  </w:num>
  <w:num w:numId="22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0"/>
  </w:num>
  <w:num w:numId="2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0"/>
  </w:num>
  <w:num w:numId="31">
    <w:abstractNumId w:val="29"/>
  </w:num>
  <w:num w:numId="32">
    <w:abstractNumId w:val="12"/>
  </w:num>
  <w:num w:numId="33">
    <w:abstractNumId w:val="10"/>
  </w:num>
  <w:num w:numId="34">
    <w:abstractNumId w:val="18"/>
  </w:num>
  <w:num w:numId="35">
    <w:abstractNumId w:val="24"/>
  </w:num>
  <w:num w:numId="36">
    <w:abstractNumId w:val="3"/>
  </w:num>
  <w:num w:numId="3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6"/>
  </w:num>
  <w:num w:numId="39">
    <w:abstractNumId w:val="6"/>
  </w:num>
  <w:num w:numId="40">
    <w:abstractNumId w:val="6"/>
  </w:num>
  <w:num w:numId="41">
    <w:abstractNumId w:val="6"/>
  </w:num>
  <w:num w:numId="42">
    <w:abstractNumId w:val="6"/>
  </w:num>
  <w:num w:numId="43">
    <w:abstractNumId w:val="6"/>
  </w:num>
  <w:num w:numId="44">
    <w:abstractNumId w:val="6"/>
  </w:num>
  <w:num w:numId="45">
    <w:abstractNumId w:val="6"/>
  </w:num>
  <w:num w:numId="46">
    <w:abstractNumId w:val="6"/>
  </w:num>
  <w:num w:numId="47">
    <w:abstractNumId w:val="30"/>
  </w:num>
  <w:num w:numId="48">
    <w:abstractNumId w:val="25"/>
  </w:num>
  <w:num w:numId="49">
    <w:abstractNumId w:val="26"/>
  </w:num>
  <w:num w:numId="5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8"/>
  </w:num>
  <w:num w:numId="52">
    <w:abstractNumId w:val="31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zszA0MTA1NjA3NjdQ0lEKTi0uzszPAykwNK4FADSdjXgtAAAA"/>
  </w:docVars>
  <w:rsids>
    <w:rsidRoot w:val="00681821"/>
    <w:rsid w:val="00000027"/>
    <w:rsid w:val="000000B2"/>
    <w:rsid w:val="000002D8"/>
    <w:rsid w:val="000011CC"/>
    <w:rsid w:val="00005E08"/>
    <w:rsid w:val="000078B4"/>
    <w:rsid w:val="00010670"/>
    <w:rsid w:val="0001221C"/>
    <w:rsid w:val="0001472A"/>
    <w:rsid w:val="00015EC0"/>
    <w:rsid w:val="000213EE"/>
    <w:rsid w:val="00022119"/>
    <w:rsid w:val="000260FC"/>
    <w:rsid w:val="00027D4B"/>
    <w:rsid w:val="0003034D"/>
    <w:rsid w:val="0003412E"/>
    <w:rsid w:val="00034304"/>
    <w:rsid w:val="00035434"/>
    <w:rsid w:val="0003586D"/>
    <w:rsid w:val="00035B0B"/>
    <w:rsid w:val="000412E1"/>
    <w:rsid w:val="00042279"/>
    <w:rsid w:val="00043B4A"/>
    <w:rsid w:val="00044530"/>
    <w:rsid w:val="00045678"/>
    <w:rsid w:val="000458E4"/>
    <w:rsid w:val="0004650D"/>
    <w:rsid w:val="00046811"/>
    <w:rsid w:val="000471A4"/>
    <w:rsid w:val="00050DEF"/>
    <w:rsid w:val="00051F02"/>
    <w:rsid w:val="000522C1"/>
    <w:rsid w:val="00052A61"/>
    <w:rsid w:val="0005539E"/>
    <w:rsid w:val="00056CC6"/>
    <w:rsid w:val="00056FAC"/>
    <w:rsid w:val="00057135"/>
    <w:rsid w:val="00060ED9"/>
    <w:rsid w:val="00063D84"/>
    <w:rsid w:val="000655C1"/>
    <w:rsid w:val="0006570A"/>
    <w:rsid w:val="0006636D"/>
    <w:rsid w:val="0007337E"/>
    <w:rsid w:val="00073B9B"/>
    <w:rsid w:val="00074BFB"/>
    <w:rsid w:val="00077398"/>
    <w:rsid w:val="0007769D"/>
    <w:rsid w:val="0007794B"/>
    <w:rsid w:val="00077D53"/>
    <w:rsid w:val="00081394"/>
    <w:rsid w:val="000814D9"/>
    <w:rsid w:val="00083490"/>
    <w:rsid w:val="00083B79"/>
    <w:rsid w:val="0008725A"/>
    <w:rsid w:val="00092D3B"/>
    <w:rsid w:val="00093360"/>
    <w:rsid w:val="00097A77"/>
    <w:rsid w:val="00097D61"/>
    <w:rsid w:val="000A1B3F"/>
    <w:rsid w:val="000A207B"/>
    <w:rsid w:val="000A27E6"/>
    <w:rsid w:val="000A3DCB"/>
    <w:rsid w:val="000A6FA3"/>
    <w:rsid w:val="000B16DB"/>
    <w:rsid w:val="000B2DF6"/>
    <w:rsid w:val="000B34BD"/>
    <w:rsid w:val="000B441C"/>
    <w:rsid w:val="000B7160"/>
    <w:rsid w:val="000C2A13"/>
    <w:rsid w:val="000C3936"/>
    <w:rsid w:val="000C40BE"/>
    <w:rsid w:val="000C494E"/>
    <w:rsid w:val="000C576E"/>
    <w:rsid w:val="000C625B"/>
    <w:rsid w:val="000C7814"/>
    <w:rsid w:val="000C7E2A"/>
    <w:rsid w:val="000C7E4D"/>
    <w:rsid w:val="000D0353"/>
    <w:rsid w:val="000D3C6B"/>
    <w:rsid w:val="000D45D9"/>
    <w:rsid w:val="000D4B6A"/>
    <w:rsid w:val="000D72C8"/>
    <w:rsid w:val="000E0D7A"/>
    <w:rsid w:val="000E5763"/>
    <w:rsid w:val="000E66C8"/>
    <w:rsid w:val="000F0343"/>
    <w:rsid w:val="000F1FF1"/>
    <w:rsid w:val="000F4CFB"/>
    <w:rsid w:val="000F5F18"/>
    <w:rsid w:val="000F6A1E"/>
    <w:rsid w:val="00101DF0"/>
    <w:rsid w:val="00103483"/>
    <w:rsid w:val="00106E85"/>
    <w:rsid w:val="00106EA3"/>
    <w:rsid w:val="00110545"/>
    <w:rsid w:val="00111218"/>
    <w:rsid w:val="001119A5"/>
    <w:rsid w:val="00111AFC"/>
    <w:rsid w:val="001122A0"/>
    <w:rsid w:val="00117666"/>
    <w:rsid w:val="001205CE"/>
    <w:rsid w:val="001218C3"/>
    <w:rsid w:val="00121C74"/>
    <w:rsid w:val="001223A7"/>
    <w:rsid w:val="00122BCB"/>
    <w:rsid w:val="00122DA6"/>
    <w:rsid w:val="00124723"/>
    <w:rsid w:val="00126103"/>
    <w:rsid w:val="001334AD"/>
    <w:rsid w:val="00134256"/>
    <w:rsid w:val="00137599"/>
    <w:rsid w:val="001377E1"/>
    <w:rsid w:val="0014483B"/>
    <w:rsid w:val="00147395"/>
    <w:rsid w:val="00150212"/>
    <w:rsid w:val="00150473"/>
    <w:rsid w:val="00150777"/>
    <w:rsid w:val="001510DC"/>
    <w:rsid w:val="0015181A"/>
    <w:rsid w:val="00152120"/>
    <w:rsid w:val="00153268"/>
    <w:rsid w:val="0015337D"/>
    <w:rsid w:val="00154CEC"/>
    <w:rsid w:val="001551F7"/>
    <w:rsid w:val="001552C9"/>
    <w:rsid w:val="001558BD"/>
    <w:rsid w:val="00155A5C"/>
    <w:rsid w:val="001561BF"/>
    <w:rsid w:val="001569A9"/>
    <w:rsid w:val="001573C3"/>
    <w:rsid w:val="00160492"/>
    <w:rsid w:val="001613AB"/>
    <w:rsid w:val="0016401C"/>
    <w:rsid w:val="0016488A"/>
    <w:rsid w:val="001737DF"/>
    <w:rsid w:val="00174FB1"/>
    <w:rsid w:val="00176AC9"/>
    <w:rsid w:val="00177D84"/>
    <w:rsid w:val="00180EFB"/>
    <w:rsid w:val="00181036"/>
    <w:rsid w:val="0018150A"/>
    <w:rsid w:val="001817E7"/>
    <w:rsid w:val="00182AA8"/>
    <w:rsid w:val="00183C0E"/>
    <w:rsid w:val="00184D88"/>
    <w:rsid w:val="0018542B"/>
    <w:rsid w:val="00185F75"/>
    <w:rsid w:val="0018749A"/>
    <w:rsid w:val="001875F4"/>
    <w:rsid w:val="00187AC1"/>
    <w:rsid w:val="00190911"/>
    <w:rsid w:val="00190A0E"/>
    <w:rsid w:val="00192DE9"/>
    <w:rsid w:val="001942EE"/>
    <w:rsid w:val="00194BA2"/>
    <w:rsid w:val="00195F1B"/>
    <w:rsid w:val="001964EF"/>
    <w:rsid w:val="001A0C63"/>
    <w:rsid w:val="001A27EA"/>
    <w:rsid w:val="001A2C2A"/>
    <w:rsid w:val="001A4F33"/>
    <w:rsid w:val="001A5CDD"/>
    <w:rsid w:val="001A6E0A"/>
    <w:rsid w:val="001B043A"/>
    <w:rsid w:val="001B1A2C"/>
    <w:rsid w:val="001C479E"/>
    <w:rsid w:val="001C47F6"/>
    <w:rsid w:val="001C6FE9"/>
    <w:rsid w:val="001C7804"/>
    <w:rsid w:val="001D3625"/>
    <w:rsid w:val="001D52F5"/>
    <w:rsid w:val="001D5C23"/>
    <w:rsid w:val="001D641C"/>
    <w:rsid w:val="001D6521"/>
    <w:rsid w:val="001E09A4"/>
    <w:rsid w:val="001E1DBB"/>
    <w:rsid w:val="001E3484"/>
    <w:rsid w:val="001F3C34"/>
    <w:rsid w:val="001F4001"/>
    <w:rsid w:val="001F4C07"/>
    <w:rsid w:val="001F605F"/>
    <w:rsid w:val="002000F5"/>
    <w:rsid w:val="0020206E"/>
    <w:rsid w:val="00204379"/>
    <w:rsid w:val="00206E21"/>
    <w:rsid w:val="00211C84"/>
    <w:rsid w:val="00212DC7"/>
    <w:rsid w:val="00214F2F"/>
    <w:rsid w:val="00215143"/>
    <w:rsid w:val="002175DF"/>
    <w:rsid w:val="00217B69"/>
    <w:rsid w:val="002203EA"/>
    <w:rsid w:val="002209CB"/>
    <w:rsid w:val="00220AEA"/>
    <w:rsid w:val="00224E41"/>
    <w:rsid w:val="00225D9E"/>
    <w:rsid w:val="00226954"/>
    <w:rsid w:val="00226AA9"/>
    <w:rsid w:val="002306B3"/>
    <w:rsid w:val="0023099B"/>
    <w:rsid w:val="00232D6F"/>
    <w:rsid w:val="002356BB"/>
    <w:rsid w:val="00237A68"/>
    <w:rsid w:val="0024409B"/>
    <w:rsid w:val="00244CA2"/>
    <w:rsid w:val="0024547A"/>
    <w:rsid w:val="002502B4"/>
    <w:rsid w:val="002506A3"/>
    <w:rsid w:val="00250EF0"/>
    <w:rsid w:val="002512F7"/>
    <w:rsid w:val="00252012"/>
    <w:rsid w:val="00252556"/>
    <w:rsid w:val="00252C55"/>
    <w:rsid w:val="00255C01"/>
    <w:rsid w:val="00257AAE"/>
    <w:rsid w:val="002629A3"/>
    <w:rsid w:val="00263502"/>
    <w:rsid w:val="00265660"/>
    <w:rsid w:val="00267026"/>
    <w:rsid w:val="00267D18"/>
    <w:rsid w:val="00271D73"/>
    <w:rsid w:val="00272A52"/>
    <w:rsid w:val="00274966"/>
    <w:rsid w:val="002770AA"/>
    <w:rsid w:val="002806CE"/>
    <w:rsid w:val="002868E2"/>
    <w:rsid w:val="002869C3"/>
    <w:rsid w:val="00287047"/>
    <w:rsid w:val="002906B8"/>
    <w:rsid w:val="002906C3"/>
    <w:rsid w:val="0029108C"/>
    <w:rsid w:val="0029275B"/>
    <w:rsid w:val="00292F7A"/>
    <w:rsid w:val="002936E4"/>
    <w:rsid w:val="00293E21"/>
    <w:rsid w:val="00294719"/>
    <w:rsid w:val="00296B88"/>
    <w:rsid w:val="002A088D"/>
    <w:rsid w:val="002A0B3B"/>
    <w:rsid w:val="002A151B"/>
    <w:rsid w:val="002A151F"/>
    <w:rsid w:val="002A1EAD"/>
    <w:rsid w:val="002A7481"/>
    <w:rsid w:val="002A75D5"/>
    <w:rsid w:val="002B23C3"/>
    <w:rsid w:val="002B6936"/>
    <w:rsid w:val="002C2317"/>
    <w:rsid w:val="002C3B2A"/>
    <w:rsid w:val="002C5DBB"/>
    <w:rsid w:val="002C74CA"/>
    <w:rsid w:val="002C7BAA"/>
    <w:rsid w:val="002D0859"/>
    <w:rsid w:val="002D08B3"/>
    <w:rsid w:val="002D1516"/>
    <w:rsid w:val="002D637A"/>
    <w:rsid w:val="002E01CE"/>
    <w:rsid w:val="002E0E05"/>
    <w:rsid w:val="002E165A"/>
    <w:rsid w:val="002E3F0E"/>
    <w:rsid w:val="002E3FD9"/>
    <w:rsid w:val="002F0B79"/>
    <w:rsid w:val="002F3881"/>
    <w:rsid w:val="002F3CD8"/>
    <w:rsid w:val="002F744D"/>
    <w:rsid w:val="002F7DC9"/>
    <w:rsid w:val="0030355C"/>
    <w:rsid w:val="00303DE6"/>
    <w:rsid w:val="003065CE"/>
    <w:rsid w:val="003065DF"/>
    <w:rsid w:val="00310124"/>
    <w:rsid w:val="00310AC3"/>
    <w:rsid w:val="0031625A"/>
    <w:rsid w:val="00317A4B"/>
    <w:rsid w:val="00321344"/>
    <w:rsid w:val="0032208C"/>
    <w:rsid w:val="00322968"/>
    <w:rsid w:val="00325595"/>
    <w:rsid w:val="00326446"/>
    <w:rsid w:val="003272CF"/>
    <w:rsid w:val="003303C4"/>
    <w:rsid w:val="003305F7"/>
    <w:rsid w:val="00331A90"/>
    <w:rsid w:val="00332944"/>
    <w:rsid w:val="00335745"/>
    <w:rsid w:val="003374B3"/>
    <w:rsid w:val="00337F4C"/>
    <w:rsid w:val="003433D2"/>
    <w:rsid w:val="00344300"/>
    <w:rsid w:val="00344B12"/>
    <w:rsid w:val="003511B6"/>
    <w:rsid w:val="0035156A"/>
    <w:rsid w:val="00352295"/>
    <w:rsid w:val="00352B2B"/>
    <w:rsid w:val="00353C58"/>
    <w:rsid w:val="003544FB"/>
    <w:rsid w:val="00355FE3"/>
    <w:rsid w:val="00360331"/>
    <w:rsid w:val="003606E2"/>
    <w:rsid w:val="00362FAA"/>
    <w:rsid w:val="003645AF"/>
    <w:rsid w:val="00365D63"/>
    <w:rsid w:val="00365E46"/>
    <w:rsid w:val="003667ED"/>
    <w:rsid w:val="0036793B"/>
    <w:rsid w:val="00370C0C"/>
    <w:rsid w:val="00371E73"/>
    <w:rsid w:val="00372635"/>
    <w:rsid w:val="00372682"/>
    <w:rsid w:val="00375993"/>
    <w:rsid w:val="00376CC5"/>
    <w:rsid w:val="00380783"/>
    <w:rsid w:val="00380864"/>
    <w:rsid w:val="003827B6"/>
    <w:rsid w:val="00383136"/>
    <w:rsid w:val="00383CEE"/>
    <w:rsid w:val="003852A8"/>
    <w:rsid w:val="00390444"/>
    <w:rsid w:val="00390514"/>
    <w:rsid w:val="0039693B"/>
    <w:rsid w:val="003979B2"/>
    <w:rsid w:val="003A1B91"/>
    <w:rsid w:val="003A2614"/>
    <w:rsid w:val="003B06EB"/>
    <w:rsid w:val="003B1B4E"/>
    <w:rsid w:val="003B2085"/>
    <w:rsid w:val="003B4DF4"/>
    <w:rsid w:val="003B6B1C"/>
    <w:rsid w:val="003C1C04"/>
    <w:rsid w:val="003C2E22"/>
    <w:rsid w:val="003C3790"/>
    <w:rsid w:val="003D18DA"/>
    <w:rsid w:val="003D214A"/>
    <w:rsid w:val="003D2F2D"/>
    <w:rsid w:val="003D2F86"/>
    <w:rsid w:val="003D4969"/>
    <w:rsid w:val="003D4A01"/>
    <w:rsid w:val="003D5044"/>
    <w:rsid w:val="003D6C17"/>
    <w:rsid w:val="003E07F3"/>
    <w:rsid w:val="003E3D81"/>
    <w:rsid w:val="003F1454"/>
    <w:rsid w:val="003F3D4A"/>
    <w:rsid w:val="003F5EE0"/>
    <w:rsid w:val="003F6C49"/>
    <w:rsid w:val="00401590"/>
    <w:rsid w:val="00402BEE"/>
    <w:rsid w:val="00405A5E"/>
    <w:rsid w:val="0040688A"/>
    <w:rsid w:val="00407A5E"/>
    <w:rsid w:val="00407A88"/>
    <w:rsid w:val="00412F81"/>
    <w:rsid w:val="00413602"/>
    <w:rsid w:val="00417189"/>
    <w:rsid w:val="0042067B"/>
    <w:rsid w:val="0042121D"/>
    <w:rsid w:val="004215C7"/>
    <w:rsid w:val="004224CF"/>
    <w:rsid w:val="00422C94"/>
    <w:rsid w:val="00424434"/>
    <w:rsid w:val="00427B14"/>
    <w:rsid w:val="004309D2"/>
    <w:rsid w:val="004312EC"/>
    <w:rsid w:val="00431991"/>
    <w:rsid w:val="00432B58"/>
    <w:rsid w:val="00434322"/>
    <w:rsid w:val="0043589C"/>
    <w:rsid w:val="00436370"/>
    <w:rsid w:val="00436FC4"/>
    <w:rsid w:val="00441295"/>
    <w:rsid w:val="00442BF0"/>
    <w:rsid w:val="00444B6D"/>
    <w:rsid w:val="00445D3F"/>
    <w:rsid w:val="004520DE"/>
    <w:rsid w:val="00452247"/>
    <w:rsid w:val="0045308A"/>
    <w:rsid w:val="00453BB1"/>
    <w:rsid w:val="004545F7"/>
    <w:rsid w:val="004548EE"/>
    <w:rsid w:val="00455501"/>
    <w:rsid w:val="0046031B"/>
    <w:rsid w:val="00463E1E"/>
    <w:rsid w:val="00463E3D"/>
    <w:rsid w:val="004645AE"/>
    <w:rsid w:val="00464828"/>
    <w:rsid w:val="00464B87"/>
    <w:rsid w:val="00466E35"/>
    <w:rsid w:val="00470E97"/>
    <w:rsid w:val="00472236"/>
    <w:rsid w:val="004745B6"/>
    <w:rsid w:val="0048170D"/>
    <w:rsid w:val="0048415F"/>
    <w:rsid w:val="00484364"/>
    <w:rsid w:val="004844F3"/>
    <w:rsid w:val="00486F77"/>
    <w:rsid w:val="0049257C"/>
    <w:rsid w:val="004935D2"/>
    <w:rsid w:val="00494E04"/>
    <w:rsid w:val="00495BF6"/>
    <w:rsid w:val="00495E83"/>
    <w:rsid w:val="00496017"/>
    <w:rsid w:val="004A0433"/>
    <w:rsid w:val="004A0CC1"/>
    <w:rsid w:val="004A34D9"/>
    <w:rsid w:val="004A35A8"/>
    <w:rsid w:val="004A4C15"/>
    <w:rsid w:val="004A6095"/>
    <w:rsid w:val="004B03DA"/>
    <w:rsid w:val="004B1E00"/>
    <w:rsid w:val="004B20D1"/>
    <w:rsid w:val="004B34F1"/>
    <w:rsid w:val="004B38EA"/>
    <w:rsid w:val="004B3D14"/>
    <w:rsid w:val="004B515D"/>
    <w:rsid w:val="004B562F"/>
    <w:rsid w:val="004B58F3"/>
    <w:rsid w:val="004B5FBB"/>
    <w:rsid w:val="004C061C"/>
    <w:rsid w:val="004C1E9B"/>
    <w:rsid w:val="004C2BE1"/>
    <w:rsid w:val="004C400B"/>
    <w:rsid w:val="004C702D"/>
    <w:rsid w:val="004C7576"/>
    <w:rsid w:val="004D0890"/>
    <w:rsid w:val="004D1611"/>
    <w:rsid w:val="004D2858"/>
    <w:rsid w:val="004D30DB"/>
    <w:rsid w:val="004D3E33"/>
    <w:rsid w:val="004D3FFB"/>
    <w:rsid w:val="004D4327"/>
    <w:rsid w:val="004D52B5"/>
    <w:rsid w:val="004D57F3"/>
    <w:rsid w:val="004D5A8A"/>
    <w:rsid w:val="004D6581"/>
    <w:rsid w:val="004E0670"/>
    <w:rsid w:val="004E247B"/>
    <w:rsid w:val="004E3320"/>
    <w:rsid w:val="004E4434"/>
    <w:rsid w:val="004E63FE"/>
    <w:rsid w:val="004F3C85"/>
    <w:rsid w:val="004F5113"/>
    <w:rsid w:val="004F54F1"/>
    <w:rsid w:val="004F6D91"/>
    <w:rsid w:val="004F7A12"/>
    <w:rsid w:val="00500466"/>
    <w:rsid w:val="00502C1D"/>
    <w:rsid w:val="00503386"/>
    <w:rsid w:val="00504276"/>
    <w:rsid w:val="00505485"/>
    <w:rsid w:val="00505747"/>
    <w:rsid w:val="00510931"/>
    <w:rsid w:val="00510AC8"/>
    <w:rsid w:val="00513075"/>
    <w:rsid w:val="005134DA"/>
    <w:rsid w:val="00514E8B"/>
    <w:rsid w:val="00515F61"/>
    <w:rsid w:val="00517B50"/>
    <w:rsid w:val="005217C4"/>
    <w:rsid w:val="00521B3E"/>
    <w:rsid w:val="005250F2"/>
    <w:rsid w:val="00526E64"/>
    <w:rsid w:val="0053087C"/>
    <w:rsid w:val="00530B62"/>
    <w:rsid w:val="0053136F"/>
    <w:rsid w:val="00532771"/>
    <w:rsid w:val="0053308E"/>
    <w:rsid w:val="00534D4A"/>
    <w:rsid w:val="005370EA"/>
    <w:rsid w:val="0054060F"/>
    <w:rsid w:val="0054138B"/>
    <w:rsid w:val="005414EC"/>
    <w:rsid w:val="00541647"/>
    <w:rsid w:val="0054175F"/>
    <w:rsid w:val="00543400"/>
    <w:rsid w:val="005444F3"/>
    <w:rsid w:val="005450C0"/>
    <w:rsid w:val="00546503"/>
    <w:rsid w:val="0054652E"/>
    <w:rsid w:val="00546BE5"/>
    <w:rsid w:val="00546E0D"/>
    <w:rsid w:val="00547D6E"/>
    <w:rsid w:val="005511CB"/>
    <w:rsid w:val="00551303"/>
    <w:rsid w:val="00552475"/>
    <w:rsid w:val="0055292C"/>
    <w:rsid w:val="00553243"/>
    <w:rsid w:val="00553789"/>
    <w:rsid w:val="005563C2"/>
    <w:rsid w:val="00557021"/>
    <w:rsid w:val="0056045D"/>
    <w:rsid w:val="0056068D"/>
    <w:rsid w:val="0056253A"/>
    <w:rsid w:val="00564D83"/>
    <w:rsid w:val="00567537"/>
    <w:rsid w:val="00570F1B"/>
    <w:rsid w:val="005717C5"/>
    <w:rsid w:val="00573752"/>
    <w:rsid w:val="005745F8"/>
    <w:rsid w:val="005748BC"/>
    <w:rsid w:val="0057521E"/>
    <w:rsid w:val="00580B61"/>
    <w:rsid w:val="00591545"/>
    <w:rsid w:val="005939CF"/>
    <w:rsid w:val="0059620B"/>
    <w:rsid w:val="00596CEE"/>
    <w:rsid w:val="005A0444"/>
    <w:rsid w:val="005A1D84"/>
    <w:rsid w:val="005A2837"/>
    <w:rsid w:val="005A4EC5"/>
    <w:rsid w:val="005A6621"/>
    <w:rsid w:val="005A6F02"/>
    <w:rsid w:val="005A70EA"/>
    <w:rsid w:val="005A7766"/>
    <w:rsid w:val="005B2D0B"/>
    <w:rsid w:val="005B4167"/>
    <w:rsid w:val="005B4305"/>
    <w:rsid w:val="005B4355"/>
    <w:rsid w:val="005C16C7"/>
    <w:rsid w:val="005C1EFC"/>
    <w:rsid w:val="005C318A"/>
    <w:rsid w:val="005C3963"/>
    <w:rsid w:val="005C69BD"/>
    <w:rsid w:val="005D0039"/>
    <w:rsid w:val="005D0652"/>
    <w:rsid w:val="005D1840"/>
    <w:rsid w:val="005D35E4"/>
    <w:rsid w:val="005D3A07"/>
    <w:rsid w:val="005D67D7"/>
    <w:rsid w:val="005D7910"/>
    <w:rsid w:val="005E50A6"/>
    <w:rsid w:val="005F2D78"/>
    <w:rsid w:val="005F3030"/>
    <w:rsid w:val="005F30A5"/>
    <w:rsid w:val="005F357A"/>
    <w:rsid w:val="005F375C"/>
    <w:rsid w:val="005F4047"/>
    <w:rsid w:val="005F7B64"/>
    <w:rsid w:val="00600955"/>
    <w:rsid w:val="0060379C"/>
    <w:rsid w:val="00603DB3"/>
    <w:rsid w:val="00607FE7"/>
    <w:rsid w:val="00610668"/>
    <w:rsid w:val="00613C2B"/>
    <w:rsid w:val="00613DAB"/>
    <w:rsid w:val="006159BD"/>
    <w:rsid w:val="0061682C"/>
    <w:rsid w:val="00616D6A"/>
    <w:rsid w:val="0062137F"/>
    <w:rsid w:val="0062154F"/>
    <w:rsid w:val="00624747"/>
    <w:rsid w:val="0062524D"/>
    <w:rsid w:val="00626048"/>
    <w:rsid w:val="00631A8C"/>
    <w:rsid w:val="00633E94"/>
    <w:rsid w:val="00640149"/>
    <w:rsid w:val="00646E12"/>
    <w:rsid w:val="00651CA2"/>
    <w:rsid w:val="00651F17"/>
    <w:rsid w:val="006538A5"/>
    <w:rsid w:val="00653D60"/>
    <w:rsid w:val="0065430E"/>
    <w:rsid w:val="006543B8"/>
    <w:rsid w:val="00660D05"/>
    <w:rsid w:val="0066100A"/>
    <w:rsid w:val="0066467A"/>
    <w:rsid w:val="00666A2F"/>
    <w:rsid w:val="00666E2E"/>
    <w:rsid w:val="00670291"/>
    <w:rsid w:val="00671D9A"/>
    <w:rsid w:val="00671F8D"/>
    <w:rsid w:val="0067202C"/>
    <w:rsid w:val="00673747"/>
    <w:rsid w:val="00673952"/>
    <w:rsid w:val="00676C97"/>
    <w:rsid w:val="00680638"/>
    <w:rsid w:val="00681082"/>
    <w:rsid w:val="00681821"/>
    <w:rsid w:val="00681F7C"/>
    <w:rsid w:val="006841AF"/>
    <w:rsid w:val="00686672"/>
    <w:rsid w:val="00686C9D"/>
    <w:rsid w:val="00693890"/>
    <w:rsid w:val="00694844"/>
    <w:rsid w:val="0069485A"/>
    <w:rsid w:val="006A0B06"/>
    <w:rsid w:val="006A19B3"/>
    <w:rsid w:val="006A1CD3"/>
    <w:rsid w:val="006A230E"/>
    <w:rsid w:val="006A5770"/>
    <w:rsid w:val="006A7435"/>
    <w:rsid w:val="006B265E"/>
    <w:rsid w:val="006B2D5B"/>
    <w:rsid w:val="006B4820"/>
    <w:rsid w:val="006B5755"/>
    <w:rsid w:val="006B5885"/>
    <w:rsid w:val="006B70C4"/>
    <w:rsid w:val="006B79B4"/>
    <w:rsid w:val="006B7D14"/>
    <w:rsid w:val="006C028D"/>
    <w:rsid w:val="006C07AC"/>
    <w:rsid w:val="006C31AA"/>
    <w:rsid w:val="006C4BFB"/>
    <w:rsid w:val="006C5730"/>
    <w:rsid w:val="006D1535"/>
    <w:rsid w:val="006D5B93"/>
    <w:rsid w:val="006D7FCC"/>
    <w:rsid w:val="006E029F"/>
    <w:rsid w:val="006E1C03"/>
    <w:rsid w:val="006E2BF3"/>
    <w:rsid w:val="006E630A"/>
    <w:rsid w:val="006E7C70"/>
    <w:rsid w:val="006F1200"/>
    <w:rsid w:val="006F14AB"/>
    <w:rsid w:val="006F2414"/>
    <w:rsid w:val="006F2B72"/>
    <w:rsid w:val="006F36DA"/>
    <w:rsid w:val="006F4572"/>
    <w:rsid w:val="006F769F"/>
    <w:rsid w:val="00702E54"/>
    <w:rsid w:val="007041F3"/>
    <w:rsid w:val="00707F9C"/>
    <w:rsid w:val="00710609"/>
    <w:rsid w:val="007119B2"/>
    <w:rsid w:val="00712CB3"/>
    <w:rsid w:val="0071538D"/>
    <w:rsid w:val="00715D3D"/>
    <w:rsid w:val="00721A3F"/>
    <w:rsid w:val="007240FE"/>
    <w:rsid w:val="00724ED4"/>
    <w:rsid w:val="00725A7D"/>
    <w:rsid w:val="007268FA"/>
    <w:rsid w:val="0072797E"/>
    <w:rsid w:val="007301DC"/>
    <w:rsid w:val="0073085C"/>
    <w:rsid w:val="00733784"/>
    <w:rsid w:val="007362F4"/>
    <w:rsid w:val="0073685D"/>
    <w:rsid w:val="0073704A"/>
    <w:rsid w:val="007371A8"/>
    <w:rsid w:val="00740CF5"/>
    <w:rsid w:val="00744D1F"/>
    <w:rsid w:val="00745120"/>
    <w:rsid w:val="007456EE"/>
    <w:rsid w:val="0074572A"/>
    <w:rsid w:val="007458F8"/>
    <w:rsid w:val="00746505"/>
    <w:rsid w:val="0075013A"/>
    <w:rsid w:val="00751B05"/>
    <w:rsid w:val="007521E5"/>
    <w:rsid w:val="00753925"/>
    <w:rsid w:val="00753B70"/>
    <w:rsid w:val="007561D7"/>
    <w:rsid w:val="0075776D"/>
    <w:rsid w:val="0076403F"/>
    <w:rsid w:val="00764423"/>
    <w:rsid w:val="00764884"/>
    <w:rsid w:val="00770F96"/>
    <w:rsid w:val="007766C0"/>
    <w:rsid w:val="007801D2"/>
    <w:rsid w:val="00782865"/>
    <w:rsid w:val="0078696E"/>
    <w:rsid w:val="00786B41"/>
    <w:rsid w:val="00790BB3"/>
    <w:rsid w:val="00792043"/>
    <w:rsid w:val="00794215"/>
    <w:rsid w:val="007976A0"/>
    <w:rsid w:val="00797966"/>
    <w:rsid w:val="00797EDD"/>
    <w:rsid w:val="007A067F"/>
    <w:rsid w:val="007A272B"/>
    <w:rsid w:val="007A3413"/>
    <w:rsid w:val="007A5794"/>
    <w:rsid w:val="007A6805"/>
    <w:rsid w:val="007A7318"/>
    <w:rsid w:val="007B0322"/>
    <w:rsid w:val="007B0684"/>
    <w:rsid w:val="007B265C"/>
    <w:rsid w:val="007B2FEF"/>
    <w:rsid w:val="007B390D"/>
    <w:rsid w:val="007B47C5"/>
    <w:rsid w:val="007B4DC8"/>
    <w:rsid w:val="007B75BF"/>
    <w:rsid w:val="007C0346"/>
    <w:rsid w:val="007C0AD0"/>
    <w:rsid w:val="007C0E3F"/>
    <w:rsid w:val="007C206C"/>
    <w:rsid w:val="007C344C"/>
    <w:rsid w:val="007C4AF0"/>
    <w:rsid w:val="007C5729"/>
    <w:rsid w:val="007C713B"/>
    <w:rsid w:val="007C7932"/>
    <w:rsid w:val="007D1A1C"/>
    <w:rsid w:val="007D4587"/>
    <w:rsid w:val="007D5029"/>
    <w:rsid w:val="007D6D25"/>
    <w:rsid w:val="007D7A07"/>
    <w:rsid w:val="007E133D"/>
    <w:rsid w:val="007E1997"/>
    <w:rsid w:val="007E1F46"/>
    <w:rsid w:val="007E50E5"/>
    <w:rsid w:val="007E5B0B"/>
    <w:rsid w:val="007E66FA"/>
    <w:rsid w:val="007E6790"/>
    <w:rsid w:val="007E7504"/>
    <w:rsid w:val="007F0B87"/>
    <w:rsid w:val="007F2FE5"/>
    <w:rsid w:val="007F78F6"/>
    <w:rsid w:val="007F7B69"/>
    <w:rsid w:val="0080360A"/>
    <w:rsid w:val="008045B0"/>
    <w:rsid w:val="00810A0F"/>
    <w:rsid w:val="008111E4"/>
    <w:rsid w:val="00811D01"/>
    <w:rsid w:val="00812149"/>
    <w:rsid w:val="0081301C"/>
    <w:rsid w:val="00813B24"/>
    <w:rsid w:val="00817DD6"/>
    <w:rsid w:val="00820B67"/>
    <w:rsid w:val="00821976"/>
    <w:rsid w:val="008224E6"/>
    <w:rsid w:val="00824566"/>
    <w:rsid w:val="0082531B"/>
    <w:rsid w:val="0082704F"/>
    <w:rsid w:val="008306D8"/>
    <w:rsid w:val="00830EE6"/>
    <w:rsid w:val="00830FF3"/>
    <w:rsid w:val="00831C1F"/>
    <w:rsid w:val="00834167"/>
    <w:rsid w:val="00840BC7"/>
    <w:rsid w:val="0084237E"/>
    <w:rsid w:val="00843AD6"/>
    <w:rsid w:val="00846072"/>
    <w:rsid w:val="00854C01"/>
    <w:rsid w:val="00855E6E"/>
    <w:rsid w:val="00857D97"/>
    <w:rsid w:val="0086160A"/>
    <w:rsid w:val="0086172E"/>
    <w:rsid w:val="008629A9"/>
    <w:rsid w:val="008671DD"/>
    <w:rsid w:val="008724C1"/>
    <w:rsid w:val="0088109D"/>
    <w:rsid w:val="00883795"/>
    <w:rsid w:val="0088513A"/>
    <w:rsid w:val="0088672F"/>
    <w:rsid w:val="00892053"/>
    <w:rsid w:val="00892758"/>
    <w:rsid w:val="0089319B"/>
    <w:rsid w:val="00893813"/>
    <w:rsid w:val="00893C19"/>
    <w:rsid w:val="0089508E"/>
    <w:rsid w:val="008952B2"/>
    <w:rsid w:val="008A09F5"/>
    <w:rsid w:val="008A0ABD"/>
    <w:rsid w:val="008A1E3C"/>
    <w:rsid w:val="008A5935"/>
    <w:rsid w:val="008A5BBE"/>
    <w:rsid w:val="008A5C3D"/>
    <w:rsid w:val="008A5D74"/>
    <w:rsid w:val="008A764D"/>
    <w:rsid w:val="008B0E25"/>
    <w:rsid w:val="008B27EB"/>
    <w:rsid w:val="008B3DEF"/>
    <w:rsid w:val="008B44CA"/>
    <w:rsid w:val="008B7A71"/>
    <w:rsid w:val="008C1B22"/>
    <w:rsid w:val="008C36ED"/>
    <w:rsid w:val="008C798C"/>
    <w:rsid w:val="008D0027"/>
    <w:rsid w:val="008D19EC"/>
    <w:rsid w:val="008D228D"/>
    <w:rsid w:val="008D23DB"/>
    <w:rsid w:val="008D2534"/>
    <w:rsid w:val="008D289B"/>
    <w:rsid w:val="008D3AE7"/>
    <w:rsid w:val="008D472C"/>
    <w:rsid w:val="008D4B24"/>
    <w:rsid w:val="008D4DDA"/>
    <w:rsid w:val="008D6C8D"/>
    <w:rsid w:val="008D7312"/>
    <w:rsid w:val="008D73CA"/>
    <w:rsid w:val="008D7AFD"/>
    <w:rsid w:val="008D7C76"/>
    <w:rsid w:val="008E1F2A"/>
    <w:rsid w:val="008E2B54"/>
    <w:rsid w:val="008E37D5"/>
    <w:rsid w:val="008E4404"/>
    <w:rsid w:val="008E58C7"/>
    <w:rsid w:val="008E7A24"/>
    <w:rsid w:val="008F33B3"/>
    <w:rsid w:val="008F5021"/>
    <w:rsid w:val="008F681D"/>
    <w:rsid w:val="008F7325"/>
    <w:rsid w:val="00901B19"/>
    <w:rsid w:val="00902AD6"/>
    <w:rsid w:val="009041F0"/>
    <w:rsid w:val="00906F0F"/>
    <w:rsid w:val="00907DB0"/>
    <w:rsid w:val="0091271F"/>
    <w:rsid w:val="0091319F"/>
    <w:rsid w:val="009140AA"/>
    <w:rsid w:val="0092064D"/>
    <w:rsid w:val="00920A0E"/>
    <w:rsid w:val="00920CFB"/>
    <w:rsid w:val="009212B8"/>
    <w:rsid w:val="009233E8"/>
    <w:rsid w:val="0092377B"/>
    <w:rsid w:val="00923A55"/>
    <w:rsid w:val="0092503E"/>
    <w:rsid w:val="009259F5"/>
    <w:rsid w:val="00926789"/>
    <w:rsid w:val="00937037"/>
    <w:rsid w:val="00940E46"/>
    <w:rsid w:val="00943573"/>
    <w:rsid w:val="00943F94"/>
    <w:rsid w:val="009503D8"/>
    <w:rsid w:val="009535C3"/>
    <w:rsid w:val="009538AB"/>
    <w:rsid w:val="009547FC"/>
    <w:rsid w:val="009548E5"/>
    <w:rsid w:val="00955DDB"/>
    <w:rsid w:val="009567AB"/>
    <w:rsid w:val="00956CB4"/>
    <w:rsid w:val="00957BF9"/>
    <w:rsid w:val="00960911"/>
    <w:rsid w:val="00964370"/>
    <w:rsid w:val="00967A4D"/>
    <w:rsid w:val="00971B61"/>
    <w:rsid w:val="00976CAB"/>
    <w:rsid w:val="00980C31"/>
    <w:rsid w:val="0098139F"/>
    <w:rsid w:val="009830B2"/>
    <w:rsid w:val="00984F19"/>
    <w:rsid w:val="009851FE"/>
    <w:rsid w:val="0098583C"/>
    <w:rsid w:val="00985F38"/>
    <w:rsid w:val="00986F36"/>
    <w:rsid w:val="00987464"/>
    <w:rsid w:val="009910CD"/>
    <w:rsid w:val="009955FF"/>
    <w:rsid w:val="0099726A"/>
    <w:rsid w:val="00997974"/>
    <w:rsid w:val="009A15F5"/>
    <w:rsid w:val="009A184D"/>
    <w:rsid w:val="009A1D58"/>
    <w:rsid w:val="009A35CA"/>
    <w:rsid w:val="009B362C"/>
    <w:rsid w:val="009B3728"/>
    <w:rsid w:val="009B4AAF"/>
    <w:rsid w:val="009B704B"/>
    <w:rsid w:val="009B78EA"/>
    <w:rsid w:val="009C2033"/>
    <w:rsid w:val="009C2124"/>
    <w:rsid w:val="009C235D"/>
    <w:rsid w:val="009C65B9"/>
    <w:rsid w:val="009D259D"/>
    <w:rsid w:val="009D5CCA"/>
    <w:rsid w:val="009E1638"/>
    <w:rsid w:val="009E189A"/>
    <w:rsid w:val="009E33BA"/>
    <w:rsid w:val="009E39B2"/>
    <w:rsid w:val="009E58FD"/>
    <w:rsid w:val="009E5FE0"/>
    <w:rsid w:val="009E6864"/>
    <w:rsid w:val="009F0D68"/>
    <w:rsid w:val="009F1B70"/>
    <w:rsid w:val="009F232D"/>
    <w:rsid w:val="009F2B87"/>
    <w:rsid w:val="009F49CA"/>
    <w:rsid w:val="009F6BEB"/>
    <w:rsid w:val="009F7E00"/>
    <w:rsid w:val="009F7F8F"/>
    <w:rsid w:val="00A013B8"/>
    <w:rsid w:val="00A0284E"/>
    <w:rsid w:val="00A032E3"/>
    <w:rsid w:val="00A11057"/>
    <w:rsid w:val="00A14029"/>
    <w:rsid w:val="00A15600"/>
    <w:rsid w:val="00A1562B"/>
    <w:rsid w:val="00A1591A"/>
    <w:rsid w:val="00A24082"/>
    <w:rsid w:val="00A27CE2"/>
    <w:rsid w:val="00A27F2C"/>
    <w:rsid w:val="00A32C9B"/>
    <w:rsid w:val="00A3598E"/>
    <w:rsid w:val="00A3718E"/>
    <w:rsid w:val="00A4047C"/>
    <w:rsid w:val="00A40B76"/>
    <w:rsid w:val="00A4150C"/>
    <w:rsid w:val="00A44843"/>
    <w:rsid w:val="00A44C0B"/>
    <w:rsid w:val="00A47E60"/>
    <w:rsid w:val="00A50374"/>
    <w:rsid w:val="00A50D9D"/>
    <w:rsid w:val="00A525CB"/>
    <w:rsid w:val="00A529D0"/>
    <w:rsid w:val="00A53000"/>
    <w:rsid w:val="00A545C6"/>
    <w:rsid w:val="00A545D9"/>
    <w:rsid w:val="00A5460D"/>
    <w:rsid w:val="00A5528E"/>
    <w:rsid w:val="00A56106"/>
    <w:rsid w:val="00A56217"/>
    <w:rsid w:val="00A607FD"/>
    <w:rsid w:val="00A620F6"/>
    <w:rsid w:val="00A62420"/>
    <w:rsid w:val="00A652D0"/>
    <w:rsid w:val="00A65609"/>
    <w:rsid w:val="00A67098"/>
    <w:rsid w:val="00A7103D"/>
    <w:rsid w:val="00A715F6"/>
    <w:rsid w:val="00A7185F"/>
    <w:rsid w:val="00A72587"/>
    <w:rsid w:val="00A7398A"/>
    <w:rsid w:val="00A75F87"/>
    <w:rsid w:val="00A80D02"/>
    <w:rsid w:val="00A8281E"/>
    <w:rsid w:val="00A83A04"/>
    <w:rsid w:val="00A85D4D"/>
    <w:rsid w:val="00A8692D"/>
    <w:rsid w:val="00A877E9"/>
    <w:rsid w:val="00A925C0"/>
    <w:rsid w:val="00A95D8B"/>
    <w:rsid w:val="00A96650"/>
    <w:rsid w:val="00AA04CA"/>
    <w:rsid w:val="00AA31A0"/>
    <w:rsid w:val="00AA4C38"/>
    <w:rsid w:val="00AA628E"/>
    <w:rsid w:val="00AA6559"/>
    <w:rsid w:val="00AB0889"/>
    <w:rsid w:val="00AB229D"/>
    <w:rsid w:val="00AB36EC"/>
    <w:rsid w:val="00AB4E69"/>
    <w:rsid w:val="00AB71F8"/>
    <w:rsid w:val="00AC0270"/>
    <w:rsid w:val="00AC0CB0"/>
    <w:rsid w:val="00AC29C3"/>
    <w:rsid w:val="00AC2FFC"/>
    <w:rsid w:val="00AC3EA3"/>
    <w:rsid w:val="00AC792D"/>
    <w:rsid w:val="00AC79AD"/>
    <w:rsid w:val="00AD0E94"/>
    <w:rsid w:val="00AD186C"/>
    <w:rsid w:val="00AD2266"/>
    <w:rsid w:val="00AD6073"/>
    <w:rsid w:val="00AD6866"/>
    <w:rsid w:val="00AE4B8C"/>
    <w:rsid w:val="00AE6431"/>
    <w:rsid w:val="00AF4F6A"/>
    <w:rsid w:val="00B00D2F"/>
    <w:rsid w:val="00B01102"/>
    <w:rsid w:val="00B02757"/>
    <w:rsid w:val="00B0349A"/>
    <w:rsid w:val="00B044AB"/>
    <w:rsid w:val="00B04693"/>
    <w:rsid w:val="00B04A23"/>
    <w:rsid w:val="00B0535C"/>
    <w:rsid w:val="00B06EDE"/>
    <w:rsid w:val="00B07DD0"/>
    <w:rsid w:val="00B11364"/>
    <w:rsid w:val="00B125EF"/>
    <w:rsid w:val="00B15B3E"/>
    <w:rsid w:val="00B1684C"/>
    <w:rsid w:val="00B17655"/>
    <w:rsid w:val="00B201E5"/>
    <w:rsid w:val="00B22C80"/>
    <w:rsid w:val="00B240AA"/>
    <w:rsid w:val="00B32E20"/>
    <w:rsid w:val="00B33A4E"/>
    <w:rsid w:val="00B33EF6"/>
    <w:rsid w:val="00B34008"/>
    <w:rsid w:val="00B35F85"/>
    <w:rsid w:val="00B36665"/>
    <w:rsid w:val="00B414D2"/>
    <w:rsid w:val="00B46CFB"/>
    <w:rsid w:val="00B4726A"/>
    <w:rsid w:val="00B5103F"/>
    <w:rsid w:val="00B51E5E"/>
    <w:rsid w:val="00B52935"/>
    <w:rsid w:val="00B52D6C"/>
    <w:rsid w:val="00B5428A"/>
    <w:rsid w:val="00B57231"/>
    <w:rsid w:val="00B5755D"/>
    <w:rsid w:val="00B577AF"/>
    <w:rsid w:val="00B57B9E"/>
    <w:rsid w:val="00B615DB"/>
    <w:rsid w:val="00B62939"/>
    <w:rsid w:val="00B645A6"/>
    <w:rsid w:val="00B648AB"/>
    <w:rsid w:val="00B649F0"/>
    <w:rsid w:val="00B64AAB"/>
    <w:rsid w:val="00B656DE"/>
    <w:rsid w:val="00B657B8"/>
    <w:rsid w:val="00B65EA3"/>
    <w:rsid w:val="00B70C9D"/>
    <w:rsid w:val="00B728B1"/>
    <w:rsid w:val="00B7790B"/>
    <w:rsid w:val="00B812C0"/>
    <w:rsid w:val="00B83F8D"/>
    <w:rsid w:val="00B84920"/>
    <w:rsid w:val="00B8556A"/>
    <w:rsid w:val="00B863B6"/>
    <w:rsid w:val="00B867E1"/>
    <w:rsid w:val="00B8797A"/>
    <w:rsid w:val="00B92F57"/>
    <w:rsid w:val="00BA1402"/>
    <w:rsid w:val="00BA51A2"/>
    <w:rsid w:val="00BA733D"/>
    <w:rsid w:val="00BA7928"/>
    <w:rsid w:val="00BB1D47"/>
    <w:rsid w:val="00BB440E"/>
    <w:rsid w:val="00BB607C"/>
    <w:rsid w:val="00BB72EA"/>
    <w:rsid w:val="00BC243D"/>
    <w:rsid w:val="00BC5FE9"/>
    <w:rsid w:val="00BC6EA6"/>
    <w:rsid w:val="00BD1418"/>
    <w:rsid w:val="00BD5075"/>
    <w:rsid w:val="00BD6D1D"/>
    <w:rsid w:val="00BD6F67"/>
    <w:rsid w:val="00BD75FB"/>
    <w:rsid w:val="00BE0807"/>
    <w:rsid w:val="00BE330A"/>
    <w:rsid w:val="00BE5E10"/>
    <w:rsid w:val="00BE60DC"/>
    <w:rsid w:val="00BE64BD"/>
    <w:rsid w:val="00BE7EE4"/>
    <w:rsid w:val="00BF2852"/>
    <w:rsid w:val="00BF637D"/>
    <w:rsid w:val="00BF6953"/>
    <w:rsid w:val="00BF7165"/>
    <w:rsid w:val="00C00605"/>
    <w:rsid w:val="00C012A3"/>
    <w:rsid w:val="00C01A6E"/>
    <w:rsid w:val="00C01C67"/>
    <w:rsid w:val="00C0411F"/>
    <w:rsid w:val="00C06C84"/>
    <w:rsid w:val="00C07670"/>
    <w:rsid w:val="00C10213"/>
    <w:rsid w:val="00C10945"/>
    <w:rsid w:val="00C10CB7"/>
    <w:rsid w:val="00C157B6"/>
    <w:rsid w:val="00C1646D"/>
    <w:rsid w:val="00C16F19"/>
    <w:rsid w:val="00C174C0"/>
    <w:rsid w:val="00C21E58"/>
    <w:rsid w:val="00C24145"/>
    <w:rsid w:val="00C2791F"/>
    <w:rsid w:val="00C27CF8"/>
    <w:rsid w:val="00C314E7"/>
    <w:rsid w:val="00C330E4"/>
    <w:rsid w:val="00C36151"/>
    <w:rsid w:val="00C36E64"/>
    <w:rsid w:val="00C37417"/>
    <w:rsid w:val="00C41A7E"/>
    <w:rsid w:val="00C447F6"/>
    <w:rsid w:val="00C460AF"/>
    <w:rsid w:val="00C47C41"/>
    <w:rsid w:val="00C52A7B"/>
    <w:rsid w:val="00C53617"/>
    <w:rsid w:val="00C5444E"/>
    <w:rsid w:val="00C545E3"/>
    <w:rsid w:val="00C54846"/>
    <w:rsid w:val="00C55E89"/>
    <w:rsid w:val="00C5631B"/>
    <w:rsid w:val="00C56DA2"/>
    <w:rsid w:val="00C6324C"/>
    <w:rsid w:val="00C64950"/>
    <w:rsid w:val="00C649D6"/>
    <w:rsid w:val="00C67272"/>
    <w:rsid w:val="00C679AA"/>
    <w:rsid w:val="00C724CF"/>
    <w:rsid w:val="00C7470F"/>
    <w:rsid w:val="00C75972"/>
    <w:rsid w:val="00C767CD"/>
    <w:rsid w:val="00C803DA"/>
    <w:rsid w:val="00C82792"/>
    <w:rsid w:val="00C82CA0"/>
    <w:rsid w:val="00C839A5"/>
    <w:rsid w:val="00C84544"/>
    <w:rsid w:val="00C85066"/>
    <w:rsid w:val="00C854A5"/>
    <w:rsid w:val="00C872AF"/>
    <w:rsid w:val="00C91811"/>
    <w:rsid w:val="00C948FD"/>
    <w:rsid w:val="00C9527D"/>
    <w:rsid w:val="00C95CF7"/>
    <w:rsid w:val="00C96AF3"/>
    <w:rsid w:val="00C976C7"/>
    <w:rsid w:val="00C97DCF"/>
    <w:rsid w:val="00CA16AB"/>
    <w:rsid w:val="00CA30BA"/>
    <w:rsid w:val="00CA4013"/>
    <w:rsid w:val="00CA4BF7"/>
    <w:rsid w:val="00CA61AF"/>
    <w:rsid w:val="00CA7DAA"/>
    <w:rsid w:val="00CB0249"/>
    <w:rsid w:val="00CB43D5"/>
    <w:rsid w:val="00CB57A5"/>
    <w:rsid w:val="00CC11D3"/>
    <w:rsid w:val="00CC480F"/>
    <w:rsid w:val="00CC5FA7"/>
    <w:rsid w:val="00CC6AC2"/>
    <w:rsid w:val="00CC76F9"/>
    <w:rsid w:val="00CD066B"/>
    <w:rsid w:val="00CD2254"/>
    <w:rsid w:val="00CD2BEB"/>
    <w:rsid w:val="00CD323F"/>
    <w:rsid w:val="00CD37E5"/>
    <w:rsid w:val="00CD46E2"/>
    <w:rsid w:val="00CD6E67"/>
    <w:rsid w:val="00CE1B6A"/>
    <w:rsid w:val="00CE2F84"/>
    <w:rsid w:val="00CE4288"/>
    <w:rsid w:val="00CE5399"/>
    <w:rsid w:val="00CE5EDF"/>
    <w:rsid w:val="00CE6A94"/>
    <w:rsid w:val="00CE7BBB"/>
    <w:rsid w:val="00CF1510"/>
    <w:rsid w:val="00CF204B"/>
    <w:rsid w:val="00CF4F70"/>
    <w:rsid w:val="00CF63BF"/>
    <w:rsid w:val="00CF6C26"/>
    <w:rsid w:val="00D00D0B"/>
    <w:rsid w:val="00D02C0C"/>
    <w:rsid w:val="00D04B69"/>
    <w:rsid w:val="00D06412"/>
    <w:rsid w:val="00D10662"/>
    <w:rsid w:val="00D10F9B"/>
    <w:rsid w:val="00D115C7"/>
    <w:rsid w:val="00D124CC"/>
    <w:rsid w:val="00D1396E"/>
    <w:rsid w:val="00D13C76"/>
    <w:rsid w:val="00D17D18"/>
    <w:rsid w:val="00D23B16"/>
    <w:rsid w:val="00D24161"/>
    <w:rsid w:val="00D25B73"/>
    <w:rsid w:val="00D25E20"/>
    <w:rsid w:val="00D275B0"/>
    <w:rsid w:val="00D31DBB"/>
    <w:rsid w:val="00D4097D"/>
    <w:rsid w:val="00D434FD"/>
    <w:rsid w:val="00D44441"/>
    <w:rsid w:val="00D50028"/>
    <w:rsid w:val="00D50FE1"/>
    <w:rsid w:val="00D537FA"/>
    <w:rsid w:val="00D53FBF"/>
    <w:rsid w:val="00D5547D"/>
    <w:rsid w:val="00D55C4F"/>
    <w:rsid w:val="00D57018"/>
    <w:rsid w:val="00D5798E"/>
    <w:rsid w:val="00D57E75"/>
    <w:rsid w:val="00D617FE"/>
    <w:rsid w:val="00D66B88"/>
    <w:rsid w:val="00D726DB"/>
    <w:rsid w:val="00D736A8"/>
    <w:rsid w:val="00D73AD0"/>
    <w:rsid w:val="00D768A5"/>
    <w:rsid w:val="00D80136"/>
    <w:rsid w:val="00D80D99"/>
    <w:rsid w:val="00D818D6"/>
    <w:rsid w:val="00D82B5E"/>
    <w:rsid w:val="00D830AE"/>
    <w:rsid w:val="00D83575"/>
    <w:rsid w:val="00D9503C"/>
    <w:rsid w:val="00D96B46"/>
    <w:rsid w:val="00D96FE2"/>
    <w:rsid w:val="00DA17B5"/>
    <w:rsid w:val="00DA2EA5"/>
    <w:rsid w:val="00DA330D"/>
    <w:rsid w:val="00DA40CE"/>
    <w:rsid w:val="00DA5F28"/>
    <w:rsid w:val="00DB1986"/>
    <w:rsid w:val="00DB21A2"/>
    <w:rsid w:val="00DB25CB"/>
    <w:rsid w:val="00DB340E"/>
    <w:rsid w:val="00DB3591"/>
    <w:rsid w:val="00DB49E3"/>
    <w:rsid w:val="00DB7248"/>
    <w:rsid w:val="00DB7A33"/>
    <w:rsid w:val="00DB7FC8"/>
    <w:rsid w:val="00DC0214"/>
    <w:rsid w:val="00DC1439"/>
    <w:rsid w:val="00DC4B04"/>
    <w:rsid w:val="00DC5E90"/>
    <w:rsid w:val="00DD2305"/>
    <w:rsid w:val="00DD6442"/>
    <w:rsid w:val="00DD6823"/>
    <w:rsid w:val="00DD73EF"/>
    <w:rsid w:val="00DE123A"/>
    <w:rsid w:val="00DE1A9F"/>
    <w:rsid w:val="00DE23E8"/>
    <w:rsid w:val="00DE5BA4"/>
    <w:rsid w:val="00DE73A8"/>
    <w:rsid w:val="00DF2021"/>
    <w:rsid w:val="00DF254F"/>
    <w:rsid w:val="00DF54B4"/>
    <w:rsid w:val="00E00D46"/>
    <w:rsid w:val="00E0128B"/>
    <w:rsid w:val="00E01910"/>
    <w:rsid w:val="00E01B5F"/>
    <w:rsid w:val="00E01EFC"/>
    <w:rsid w:val="00E024EC"/>
    <w:rsid w:val="00E0276C"/>
    <w:rsid w:val="00E04863"/>
    <w:rsid w:val="00E05FAC"/>
    <w:rsid w:val="00E1067A"/>
    <w:rsid w:val="00E11320"/>
    <w:rsid w:val="00E138A4"/>
    <w:rsid w:val="00E141C0"/>
    <w:rsid w:val="00E20620"/>
    <w:rsid w:val="00E212FA"/>
    <w:rsid w:val="00E2311E"/>
    <w:rsid w:val="00E237D3"/>
    <w:rsid w:val="00E24D26"/>
    <w:rsid w:val="00E25329"/>
    <w:rsid w:val="00E25B20"/>
    <w:rsid w:val="00E26B19"/>
    <w:rsid w:val="00E26C40"/>
    <w:rsid w:val="00E26C64"/>
    <w:rsid w:val="00E271D7"/>
    <w:rsid w:val="00E27C79"/>
    <w:rsid w:val="00E30F78"/>
    <w:rsid w:val="00E31891"/>
    <w:rsid w:val="00E31C69"/>
    <w:rsid w:val="00E3272C"/>
    <w:rsid w:val="00E3278A"/>
    <w:rsid w:val="00E339B2"/>
    <w:rsid w:val="00E33C3F"/>
    <w:rsid w:val="00E34618"/>
    <w:rsid w:val="00E35973"/>
    <w:rsid w:val="00E364E4"/>
    <w:rsid w:val="00E4009E"/>
    <w:rsid w:val="00E405DA"/>
    <w:rsid w:val="00E407D9"/>
    <w:rsid w:val="00E41D53"/>
    <w:rsid w:val="00E429B8"/>
    <w:rsid w:val="00E43F74"/>
    <w:rsid w:val="00E44461"/>
    <w:rsid w:val="00E45560"/>
    <w:rsid w:val="00E45CFD"/>
    <w:rsid w:val="00E50698"/>
    <w:rsid w:val="00E52A1E"/>
    <w:rsid w:val="00E551D8"/>
    <w:rsid w:val="00E558A8"/>
    <w:rsid w:val="00E572C1"/>
    <w:rsid w:val="00E57979"/>
    <w:rsid w:val="00E64E17"/>
    <w:rsid w:val="00E653FA"/>
    <w:rsid w:val="00E66A0A"/>
    <w:rsid w:val="00E66A73"/>
    <w:rsid w:val="00E66F03"/>
    <w:rsid w:val="00E70A24"/>
    <w:rsid w:val="00E73195"/>
    <w:rsid w:val="00E73E0E"/>
    <w:rsid w:val="00E7414B"/>
    <w:rsid w:val="00E750C9"/>
    <w:rsid w:val="00E770F9"/>
    <w:rsid w:val="00E77773"/>
    <w:rsid w:val="00E90530"/>
    <w:rsid w:val="00E91078"/>
    <w:rsid w:val="00E9431D"/>
    <w:rsid w:val="00E94B49"/>
    <w:rsid w:val="00E9603B"/>
    <w:rsid w:val="00EA1ED8"/>
    <w:rsid w:val="00EA2157"/>
    <w:rsid w:val="00EA2DE9"/>
    <w:rsid w:val="00EA3D3C"/>
    <w:rsid w:val="00EA460E"/>
    <w:rsid w:val="00EA585B"/>
    <w:rsid w:val="00EA5C9E"/>
    <w:rsid w:val="00EA6AA2"/>
    <w:rsid w:val="00EB0501"/>
    <w:rsid w:val="00EB4B07"/>
    <w:rsid w:val="00EB7B96"/>
    <w:rsid w:val="00EC07BE"/>
    <w:rsid w:val="00EC0F44"/>
    <w:rsid w:val="00EC5C13"/>
    <w:rsid w:val="00EC7CC3"/>
    <w:rsid w:val="00ED2AFF"/>
    <w:rsid w:val="00ED4BDF"/>
    <w:rsid w:val="00ED55F0"/>
    <w:rsid w:val="00ED5B09"/>
    <w:rsid w:val="00ED76FA"/>
    <w:rsid w:val="00ED795D"/>
    <w:rsid w:val="00EE0D9A"/>
    <w:rsid w:val="00EE3420"/>
    <w:rsid w:val="00EE565E"/>
    <w:rsid w:val="00EF289F"/>
    <w:rsid w:val="00EF2A08"/>
    <w:rsid w:val="00EF52E5"/>
    <w:rsid w:val="00EF549D"/>
    <w:rsid w:val="00F005F8"/>
    <w:rsid w:val="00F012A1"/>
    <w:rsid w:val="00F03A4A"/>
    <w:rsid w:val="00F04943"/>
    <w:rsid w:val="00F05771"/>
    <w:rsid w:val="00F06A40"/>
    <w:rsid w:val="00F105A9"/>
    <w:rsid w:val="00F10FB4"/>
    <w:rsid w:val="00F12506"/>
    <w:rsid w:val="00F1389B"/>
    <w:rsid w:val="00F14067"/>
    <w:rsid w:val="00F15674"/>
    <w:rsid w:val="00F16DEE"/>
    <w:rsid w:val="00F20133"/>
    <w:rsid w:val="00F2390E"/>
    <w:rsid w:val="00F25AE0"/>
    <w:rsid w:val="00F326A5"/>
    <w:rsid w:val="00F34245"/>
    <w:rsid w:val="00F37CDE"/>
    <w:rsid w:val="00F37E7D"/>
    <w:rsid w:val="00F4179B"/>
    <w:rsid w:val="00F4402A"/>
    <w:rsid w:val="00F459EF"/>
    <w:rsid w:val="00F45EA6"/>
    <w:rsid w:val="00F46494"/>
    <w:rsid w:val="00F51B85"/>
    <w:rsid w:val="00F52ECE"/>
    <w:rsid w:val="00F53F2B"/>
    <w:rsid w:val="00F558AB"/>
    <w:rsid w:val="00F60BA7"/>
    <w:rsid w:val="00F61D89"/>
    <w:rsid w:val="00F649DA"/>
    <w:rsid w:val="00F66301"/>
    <w:rsid w:val="00F66AFB"/>
    <w:rsid w:val="00F71CCF"/>
    <w:rsid w:val="00F762A4"/>
    <w:rsid w:val="00F762EB"/>
    <w:rsid w:val="00F76E4F"/>
    <w:rsid w:val="00F816A4"/>
    <w:rsid w:val="00F81B2D"/>
    <w:rsid w:val="00F83BE2"/>
    <w:rsid w:val="00F84135"/>
    <w:rsid w:val="00F847CB"/>
    <w:rsid w:val="00F84FDA"/>
    <w:rsid w:val="00F86813"/>
    <w:rsid w:val="00F86ABB"/>
    <w:rsid w:val="00F903A9"/>
    <w:rsid w:val="00F90A0C"/>
    <w:rsid w:val="00F91362"/>
    <w:rsid w:val="00F91C2A"/>
    <w:rsid w:val="00F9482D"/>
    <w:rsid w:val="00F95CE2"/>
    <w:rsid w:val="00F97FD2"/>
    <w:rsid w:val="00FA1416"/>
    <w:rsid w:val="00FA426B"/>
    <w:rsid w:val="00FA6B6C"/>
    <w:rsid w:val="00FB0781"/>
    <w:rsid w:val="00FB0E9B"/>
    <w:rsid w:val="00FB1801"/>
    <w:rsid w:val="00FB1C0D"/>
    <w:rsid w:val="00FB247A"/>
    <w:rsid w:val="00FB2986"/>
    <w:rsid w:val="00FB324C"/>
    <w:rsid w:val="00FB3859"/>
    <w:rsid w:val="00FB682B"/>
    <w:rsid w:val="00FB6D5C"/>
    <w:rsid w:val="00FB7197"/>
    <w:rsid w:val="00FB7D0C"/>
    <w:rsid w:val="00FC0413"/>
    <w:rsid w:val="00FC21F2"/>
    <w:rsid w:val="00FC2DE2"/>
    <w:rsid w:val="00FC3044"/>
    <w:rsid w:val="00FC58A8"/>
    <w:rsid w:val="00FD1202"/>
    <w:rsid w:val="00FD13F8"/>
    <w:rsid w:val="00FD257C"/>
    <w:rsid w:val="00FD478F"/>
    <w:rsid w:val="00FD4932"/>
    <w:rsid w:val="00FD5B2E"/>
    <w:rsid w:val="00FD6868"/>
    <w:rsid w:val="00FD7648"/>
    <w:rsid w:val="00FE2A41"/>
    <w:rsid w:val="00FE37A8"/>
    <w:rsid w:val="00FE7AE3"/>
    <w:rsid w:val="00FE7E9C"/>
    <w:rsid w:val="00FF0580"/>
    <w:rsid w:val="00FF09CC"/>
    <w:rsid w:val="00FF2D87"/>
    <w:rsid w:val="00FF3175"/>
    <w:rsid w:val="00FF3283"/>
    <w:rsid w:val="00FF4047"/>
    <w:rsid w:val="00FF41C0"/>
    <w:rsid w:val="00FF4C73"/>
    <w:rsid w:val="00FF6213"/>
    <w:rsid w:val="00FF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2A355BDD-0169-412D-88A0-25B5877B6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D472C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8D472C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52295"/>
    <w:pPr>
      <w:spacing w:before="0" w:after="0" w:line="360" w:lineRule="auto"/>
      <w:ind w:firstLine="567"/>
      <w:jc w:val="both"/>
      <w:outlineLvl w:val="5"/>
    </w:pPr>
    <w:rPr>
      <w:rFonts w:cs="Times New Roman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D472C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52295"/>
    <w:rPr>
      <w:rFonts w:ascii="Times New Roman" w:hAnsi="Times New Roman" w:cs="Times New Roman"/>
      <w:sz w:val="24"/>
      <w:szCs w:val="24"/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352295"/>
  </w:style>
  <w:style w:type="character" w:customStyle="1" w:styleId="word">
    <w:name w:val="word"/>
    <w:basedOn w:val="DefaultParagraphFont"/>
    <w:rsid w:val="00352295"/>
  </w:style>
  <w:style w:type="numbering" w:customStyle="1" w:styleId="NoList1">
    <w:name w:val="No List1"/>
    <w:next w:val="NoList"/>
    <w:uiPriority w:val="99"/>
    <w:semiHidden/>
    <w:unhideWhenUsed/>
    <w:rsid w:val="00352295"/>
  </w:style>
  <w:style w:type="character" w:customStyle="1" w:styleId="ts-alignment-element">
    <w:name w:val="ts-alignment-element"/>
    <w:basedOn w:val="DefaultParagraphFont"/>
    <w:rsid w:val="00352295"/>
  </w:style>
  <w:style w:type="character" w:customStyle="1" w:styleId="1">
    <w:name w:val="גופן ברירת המחדל של פיסקה1"/>
    <w:rsid w:val="00352295"/>
  </w:style>
  <w:style w:type="table" w:customStyle="1" w:styleId="TableGrid1">
    <w:name w:val="Table Grid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522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2295"/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ref-lnk">
    <w:name w:val="ref-lnk"/>
    <w:basedOn w:val="DefaultParagraphFont"/>
    <w:rsid w:val="00352295"/>
  </w:style>
  <w:style w:type="character" w:customStyle="1" w:styleId="ref-overlay">
    <w:name w:val="ref-overlay"/>
    <w:basedOn w:val="DefaultParagraphFont"/>
    <w:rsid w:val="00352295"/>
  </w:style>
  <w:style w:type="character" w:customStyle="1" w:styleId="hlfld-contribauthor">
    <w:name w:val="hlfld-contribauthor"/>
    <w:basedOn w:val="DefaultParagraphFont"/>
    <w:rsid w:val="00352295"/>
  </w:style>
  <w:style w:type="character" w:customStyle="1" w:styleId="nlmgiven-names">
    <w:name w:val="nlm_given-names"/>
    <w:basedOn w:val="DefaultParagraphFont"/>
    <w:rsid w:val="00352295"/>
  </w:style>
  <w:style w:type="character" w:customStyle="1" w:styleId="nlmyear">
    <w:name w:val="nlm_year"/>
    <w:basedOn w:val="DefaultParagraphFont"/>
    <w:rsid w:val="00352295"/>
  </w:style>
  <w:style w:type="character" w:customStyle="1" w:styleId="nlmarticle-title">
    <w:name w:val="nlm_article-title"/>
    <w:basedOn w:val="DefaultParagraphFont"/>
    <w:rsid w:val="00352295"/>
  </w:style>
  <w:style w:type="character" w:customStyle="1" w:styleId="nlmfpage">
    <w:name w:val="nlm_fpage"/>
    <w:basedOn w:val="DefaultParagraphFont"/>
    <w:rsid w:val="00352295"/>
  </w:style>
  <w:style w:type="character" w:customStyle="1" w:styleId="nlmlpage">
    <w:name w:val="nlm_lpage"/>
    <w:basedOn w:val="DefaultParagraphFont"/>
    <w:rsid w:val="00352295"/>
  </w:style>
  <w:style w:type="character" w:customStyle="1" w:styleId="nlmpub-id">
    <w:name w:val="nlm_pub-id"/>
    <w:basedOn w:val="DefaultParagraphFont"/>
    <w:rsid w:val="00352295"/>
  </w:style>
  <w:style w:type="character" w:customStyle="1" w:styleId="ref-links">
    <w:name w:val="ref-links"/>
    <w:basedOn w:val="DefaultParagraphFont"/>
    <w:rsid w:val="00352295"/>
  </w:style>
  <w:style w:type="character" w:customStyle="1" w:styleId="xlinks-container">
    <w:name w:val="xlinks-container"/>
    <w:basedOn w:val="DefaultParagraphFont"/>
    <w:rsid w:val="00352295"/>
  </w:style>
  <w:style w:type="character" w:customStyle="1" w:styleId="googlescholar-container">
    <w:name w:val="googlescholar-container"/>
    <w:basedOn w:val="DefaultParagraphFont"/>
    <w:rsid w:val="00352295"/>
  </w:style>
  <w:style w:type="character" w:customStyle="1" w:styleId="authors">
    <w:name w:val="authors"/>
    <w:basedOn w:val="DefaultParagraphFont"/>
    <w:rsid w:val="00352295"/>
  </w:style>
  <w:style w:type="character" w:customStyle="1" w:styleId="Date1">
    <w:name w:val="Date1"/>
    <w:basedOn w:val="DefaultParagraphFont"/>
    <w:rsid w:val="00352295"/>
  </w:style>
  <w:style w:type="character" w:customStyle="1" w:styleId="arttitle">
    <w:name w:val="art_title"/>
    <w:basedOn w:val="DefaultParagraphFont"/>
    <w:rsid w:val="00352295"/>
  </w:style>
  <w:style w:type="character" w:customStyle="1" w:styleId="serialtitle">
    <w:name w:val="serial_title"/>
    <w:basedOn w:val="DefaultParagraphFont"/>
    <w:rsid w:val="00352295"/>
  </w:style>
  <w:style w:type="character" w:customStyle="1" w:styleId="volumeissue">
    <w:name w:val="volume_issue"/>
    <w:basedOn w:val="DefaultParagraphFont"/>
    <w:rsid w:val="00352295"/>
  </w:style>
  <w:style w:type="character" w:customStyle="1" w:styleId="pagerange">
    <w:name w:val="page_range"/>
    <w:basedOn w:val="DefaultParagraphFont"/>
    <w:rsid w:val="00352295"/>
  </w:style>
  <w:style w:type="character" w:customStyle="1" w:styleId="doilink">
    <w:name w:val="doi_link"/>
    <w:basedOn w:val="DefaultParagraphFont"/>
    <w:rsid w:val="00352295"/>
  </w:style>
  <w:style w:type="paragraph" w:customStyle="1" w:styleId="Table">
    <w:name w:val="Table"/>
    <w:basedOn w:val="Normal"/>
    <w:link w:val="TableChar"/>
    <w:qFormat/>
    <w:rsid w:val="00352295"/>
    <w:pPr>
      <w:keepNext/>
      <w:spacing w:after="0" w:line="360" w:lineRule="auto"/>
    </w:pPr>
    <w:rPr>
      <w:rFonts w:asciiTheme="majorBidi" w:hAnsiTheme="majorBidi" w:cstheme="majorBidi"/>
      <w:szCs w:val="24"/>
      <w:lang w:bidi="he-IL"/>
    </w:rPr>
  </w:style>
  <w:style w:type="character" w:customStyle="1" w:styleId="TableChar">
    <w:name w:val="Table Char"/>
    <w:basedOn w:val="DefaultParagraphFont"/>
    <w:link w:val="Table"/>
    <w:rsid w:val="00352295"/>
    <w:rPr>
      <w:rFonts w:asciiTheme="majorBidi" w:hAnsiTheme="majorBidi" w:cstheme="majorBidi"/>
      <w:sz w:val="24"/>
      <w:szCs w:val="24"/>
      <w:lang w:bidi="he-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29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352295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352295"/>
    <w:rPr>
      <w:color w:val="954F72"/>
      <w:u w:val="single"/>
    </w:rPr>
  </w:style>
  <w:style w:type="paragraph" w:customStyle="1" w:styleId="Default">
    <w:name w:val="Default"/>
    <w:rsid w:val="00352295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52295"/>
    <w:pPr>
      <w:tabs>
        <w:tab w:val="right" w:leader="dot" w:pos="9628"/>
      </w:tabs>
      <w:spacing w:after="120" w:line="360" w:lineRule="auto"/>
    </w:pPr>
    <w:rPr>
      <w:rFonts w:ascii="David" w:hAnsi="David" w:cs="David"/>
      <w:b/>
      <w:bCs/>
      <w:noProof/>
      <w:sz w:val="28"/>
      <w:szCs w:val="28"/>
      <w:lang w:bidi="he-I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2295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352295"/>
  </w:style>
  <w:style w:type="table" w:customStyle="1" w:styleId="TableGrid2">
    <w:name w:val="Table Grid2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52295"/>
    <w:pPr>
      <w:keepNext/>
      <w:keepLines/>
      <w:numPr>
        <w:numId w:val="0"/>
      </w:numPr>
      <w:snapToGrid w:val="0"/>
      <w:spacing w:after="0" w:line="360" w:lineRule="auto"/>
      <w:jc w:val="center"/>
      <w:outlineLvl w:val="9"/>
    </w:pPr>
    <w:rPr>
      <w:rFonts w:eastAsia="Calibri"/>
      <w:bCs/>
      <w:sz w:val="32"/>
      <w:szCs w:val="32"/>
      <w:lang w:eastAsia="he-IL"/>
    </w:rPr>
  </w:style>
  <w:style w:type="paragraph" w:styleId="TOC2">
    <w:name w:val="toc 2"/>
    <w:basedOn w:val="Normal"/>
    <w:next w:val="Normal"/>
    <w:autoRedefine/>
    <w:uiPriority w:val="39"/>
    <w:unhideWhenUsed/>
    <w:rsid w:val="00352295"/>
    <w:pPr>
      <w:tabs>
        <w:tab w:val="right" w:leader="dot" w:pos="9628"/>
      </w:tabs>
      <w:spacing w:before="0" w:after="0" w:line="360" w:lineRule="auto"/>
      <w:ind w:left="238"/>
    </w:pPr>
    <w:rPr>
      <w:rFonts w:ascii="David" w:hAnsi="David" w:cs="David"/>
      <w:b/>
      <w:bCs/>
      <w:noProof/>
      <w:szCs w:val="24"/>
      <w:lang w:bidi="he-IL"/>
    </w:rPr>
  </w:style>
  <w:style w:type="paragraph" w:styleId="TOC3">
    <w:name w:val="toc 3"/>
    <w:basedOn w:val="Normal"/>
    <w:next w:val="Normal"/>
    <w:autoRedefine/>
    <w:uiPriority w:val="39"/>
    <w:unhideWhenUsed/>
    <w:rsid w:val="00352295"/>
    <w:pPr>
      <w:tabs>
        <w:tab w:val="right" w:leader="dot" w:pos="9628"/>
      </w:tabs>
      <w:spacing w:before="0" w:after="0" w:line="360" w:lineRule="auto"/>
      <w:ind w:left="482"/>
    </w:pPr>
    <w:rPr>
      <w:rFonts w:cs="David"/>
      <w:noProof/>
      <w:szCs w:val="24"/>
      <w:lang w:bidi="he-IL"/>
    </w:rPr>
  </w:style>
  <w:style w:type="paragraph" w:styleId="TOC4">
    <w:name w:val="toc 4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72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OC5">
    <w:name w:val="toc 5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96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OC6">
    <w:name w:val="toc 6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120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OC7">
    <w:name w:val="toc 7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144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OC8">
    <w:name w:val="toc 8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168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OC9">
    <w:name w:val="toc 9"/>
    <w:basedOn w:val="Normal"/>
    <w:next w:val="Normal"/>
    <w:autoRedefine/>
    <w:uiPriority w:val="39"/>
    <w:unhideWhenUsed/>
    <w:rsid w:val="00352295"/>
    <w:pPr>
      <w:spacing w:before="0" w:after="0" w:line="360" w:lineRule="auto"/>
      <w:ind w:left="1920" w:firstLine="567"/>
    </w:pPr>
    <w:rPr>
      <w:rFonts w:asciiTheme="minorHAnsi" w:hAnsiTheme="minorHAnsi" w:cstheme="minorHAnsi"/>
      <w:sz w:val="18"/>
      <w:szCs w:val="18"/>
      <w:lang w:bidi="he-IL"/>
    </w:rPr>
  </w:style>
  <w:style w:type="paragraph" w:styleId="TableofFigures">
    <w:name w:val="table of figures"/>
    <w:basedOn w:val="Normal"/>
    <w:next w:val="Normal"/>
    <w:uiPriority w:val="99"/>
    <w:unhideWhenUsed/>
    <w:rsid w:val="00352295"/>
    <w:pPr>
      <w:tabs>
        <w:tab w:val="right" w:leader="dot" w:pos="9628"/>
      </w:tabs>
      <w:spacing w:after="0" w:line="360" w:lineRule="auto"/>
      <w:jc w:val="both"/>
    </w:pPr>
    <w:rPr>
      <w:rFonts w:cs="Times New Roman"/>
      <w:noProof/>
      <w:szCs w:val="24"/>
      <w:lang w:bidi="he-IL"/>
    </w:rPr>
  </w:style>
  <w:style w:type="paragraph" w:customStyle="1" w:styleId="msonormal0">
    <w:name w:val="msonormal"/>
    <w:basedOn w:val="Normal"/>
    <w:uiPriority w:val="99"/>
    <w:rsid w:val="0035229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ormalIndent">
    <w:name w:val="Normal Indent"/>
    <w:basedOn w:val="Normal"/>
    <w:uiPriority w:val="99"/>
    <w:semiHidden/>
    <w:unhideWhenUsed/>
    <w:rsid w:val="00352295"/>
    <w:pPr>
      <w:widowControl w:val="0"/>
      <w:snapToGrid w:val="0"/>
      <w:spacing w:before="0" w:after="120" w:line="360" w:lineRule="auto"/>
      <w:ind w:firstLine="720"/>
    </w:pPr>
    <w:rPr>
      <w:rFonts w:ascii="Calibri" w:eastAsia="Times New Roman" w:hAnsi="Calibri" w:cs="Calibri"/>
      <w:sz w:val="22"/>
      <w:lang w:bidi="he-IL"/>
    </w:rPr>
  </w:style>
  <w:style w:type="paragraph" w:styleId="ListNumber">
    <w:name w:val="List Number"/>
    <w:basedOn w:val="Normal"/>
    <w:uiPriority w:val="99"/>
    <w:semiHidden/>
    <w:unhideWhenUsed/>
    <w:rsid w:val="00352295"/>
    <w:pPr>
      <w:widowControl w:val="0"/>
      <w:numPr>
        <w:numId w:val="27"/>
      </w:numPr>
      <w:snapToGrid w:val="0"/>
      <w:spacing w:before="0" w:after="0"/>
      <w:ind w:right="360"/>
    </w:pPr>
    <w:rPr>
      <w:rFonts w:ascii="Calibri" w:eastAsia="Times New Roman" w:hAnsi="Calibri" w:cs="Miriam"/>
      <w:sz w:val="22"/>
      <w:lang w:bidi="he-IL"/>
    </w:rPr>
  </w:style>
  <w:style w:type="paragraph" w:styleId="Closing">
    <w:name w:val="Closing"/>
    <w:basedOn w:val="Normal"/>
    <w:link w:val="ClosingChar"/>
    <w:uiPriority w:val="99"/>
    <w:semiHidden/>
    <w:unhideWhenUsed/>
    <w:rsid w:val="00352295"/>
    <w:pPr>
      <w:widowControl w:val="0"/>
      <w:bidi/>
      <w:snapToGrid w:val="0"/>
      <w:spacing w:before="0" w:after="120"/>
      <w:ind w:left="4252"/>
    </w:pPr>
    <w:rPr>
      <w:rFonts w:ascii="Calibri" w:eastAsia="Times New Roman" w:hAnsi="Calibri" w:cs="Miriam"/>
      <w:sz w:val="22"/>
      <w:lang w:bidi="he-IL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52295"/>
    <w:rPr>
      <w:rFonts w:ascii="Calibri" w:eastAsia="Times New Roman" w:hAnsi="Calibri" w:cs="Miriam"/>
      <w:lang w:bidi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352295"/>
    <w:pPr>
      <w:widowControl w:val="0"/>
      <w:bidi/>
      <w:snapToGrid w:val="0"/>
      <w:spacing w:before="0" w:after="120" w:line="360" w:lineRule="auto"/>
    </w:pPr>
    <w:rPr>
      <w:rFonts w:ascii="Arial" w:eastAsia="Times New Roman" w:hAnsi="Arial" w:cs="FrankRuehl"/>
      <w:spacing w:val="-2"/>
      <w:szCs w:val="28"/>
      <w:lang w:bidi="he-I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52295"/>
    <w:rPr>
      <w:rFonts w:ascii="Arial" w:eastAsia="Times New Roman" w:hAnsi="Arial" w:cs="FrankRuehl"/>
      <w:spacing w:val="-2"/>
      <w:sz w:val="24"/>
      <w:szCs w:val="28"/>
      <w:lang w:bidi="he-IL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52295"/>
    <w:pPr>
      <w:widowControl w:val="0"/>
      <w:snapToGrid w:val="0"/>
      <w:spacing w:before="0" w:after="120" w:line="480" w:lineRule="auto"/>
      <w:ind w:firstLine="567"/>
    </w:pPr>
    <w:rPr>
      <w:rFonts w:ascii="Calibri" w:eastAsia="Times New Roman" w:hAnsi="Calibri" w:cs="Miriam"/>
      <w:szCs w:val="24"/>
      <w:lang w:bidi="he-IL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52295"/>
    <w:rPr>
      <w:rFonts w:ascii="Calibri" w:eastAsia="Times New Roman" w:hAnsi="Calibri" w:cs="Miriam"/>
      <w:sz w:val="24"/>
      <w:szCs w:val="24"/>
      <w:lang w:bidi="he-IL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52295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napToGrid w:val="0"/>
      <w:spacing w:before="0" w:after="120" w:line="360" w:lineRule="auto"/>
      <w:ind w:firstLine="720"/>
      <w:jc w:val="both"/>
    </w:pPr>
    <w:rPr>
      <w:rFonts w:eastAsia="Times New Roman" w:cs="Narkisim"/>
      <w:sz w:val="22"/>
      <w:lang w:bidi="he-I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52295"/>
    <w:rPr>
      <w:rFonts w:ascii="Times New Roman" w:eastAsia="Times New Roman" w:hAnsi="Times New Roman" w:cs="Narkisim"/>
      <w:lang w:bidi="he-IL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52295"/>
    <w:pPr>
      <w:widowControl w:val="0"/>
      <w:snapToGrid w:val="0"/>
      <w:spacing w:before="0" w:after="120" w:line="360" w:lineRule="auto"/>
      <w:ind w:left="284"/>
      <w:jc w:val="both"/>
    </w:pPr>
    <w:rPr>
      <w:rFonts w:ascii="Calibri" w:eastAsia="Times New Roman" w:hAnsi="Calibri" w:cs="David"/>
      <w:sz w:val="28"/>
      <w:szCs w:val="28"/>
      <w:lang w:bidi="he-IL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52295"/>
    <w:rPr>
      <w:rFonts w:ascii="Calibri" w:eastAsia="Times New Roman" w:hAnsi="Calibri" w:cs="David"/>
      <w:sz w:val="28"/>
      <w:szCs w:val="28"/>
      <w:lang w:bidi="he-IL"/>
    </w:rPr>
  </w:style>
  <w:style w:type="paragraph" w:styleId="BlockText">
    <w:name w:val="Block Text"/>
    <w:basedOn w:val="Normal"/>
    <w:uiPriority w:val="99"/>
    <w:semiHidden/>
    <w:unhideWhenUsed/>
    <w:rsid w:val="00352295"/>
    <w:pPr>
      <w:widowControl w:val="0"/>
      <w:bidi/>
      <w:snapToGrid w:val="0"/>
      <w:spacing w:before="0" w:after="120"/>
      <w:ind w:left="851" w:right="851"/>
      <w:jc w:val="right"/>
    </w:pPr>
    <w:rPr>
      <w:rFonts w:ascii="Calibri" w:eastAsia="Times New Roman" w:hAnsi="Calibri" w:cs="Narkisim"/>
      <w:sz w:val="22"/>
      <w:lang w:bidi="he-IL"/>
    </w:rPr>
  </w:style>
  <w:style w:type="paragraph" w:styleId="Bibliography">
    <w:name w:val="Bibliography"/>
    <w:basedOn w:val="Normal"/>
    <w:uiPriority w:val="99"/>
    <w:semiHidden/>
    <w:unhideWhenUsed/>
    <w:rsid w:val="00352295"/>
    <w:pPr>
      <w:widowControl w:val="0"/>
      <w:snapToGrid w:val="0"/>
      <w:spacing w:before="0" w:after="120" w:line="360" w:lineRule="auto"/>
      <w:ind w:left="567" w:hanging="567"/>
    </w:pPr>
    <w:rPr>
      <w:rFonts w:ascii="Calibri" w:eastAsia="Times New Roman" w:hAnsi="Calibri" w:cs="Narkisim"/>
      <w:sz w:val="22"/>
      <w:lang w:bidi="he-IL"/>
    </w:rPr>
  </w:style>
  <w:style w:type="paragraph" w:customStyle="1" w:styleId="NormalIndent0">
    <w:name w:val="NormalIndent"/>
    <w:basedOn w:val="Normal"/>
    <w:autoRedefine/>
    <w:qFormat/>
    <w:rsid w:val="00352295"/>
    <w:pPr>
      <w:widowControl w:val="0"/>
      <w:snapToGrid w:val="0"/>
      <w:spacing w:before="0" w:after="120" w:line="360" w:lineRule="auto"/>
      <w:jc w:val="right"/>
    </w:pPr>
    <w:rPr>
      <w:rFonts w:asciiTheme="majorBidi" w:eastAsia="Times New Roman" w:hAnsiTheme="majorBidi" w:cstheme="majorBidi"/>
      <w:color w:val="A6A6A6" w:themeColor="background1" w:themeShade="A6"/>
      <w:lang w:bidi="he-IL"/>
    </w:rPr>
  </w:style>
  <w:style w:type="paragraph" w:customStyle="1" w:styleId="NormalIndented">
    <w:name w:val="NormalIndented"/>
    <w:basedOn w:val="Normal"/>
    <w:uiPriority w:val="99"/>
    <w:rsid w:val="00352295"/>
    <w:pPr>
      <w:widowControl w:val="0"/>
      <w:tabs>
        <w:tab w:val="left" w:pos="-720"/>
        <w:tab w:val="right" w:pos="9498"/>
        <w:tab w:val="right" w:pos="9923"/>
      </w:tabs>
      <w:suppressAutoHyphens/>
      <w:snapToGrid w:val="0"/>
      <w:spacing w:before="0" w:after="120"/>
      <w:ind w:left="709" w:right="425" w:firstLine="680"/>
    </w:pPr>
    <w:rPr>
      <w:rFonts w:ascii="Calibri" w:eastAsia="Times New Roman" w:hAnsi="Calibri" w:cs="Narkisim"/>
      <w:sz w:val="22"/>
      <w:lang w:bidi="he-IL"/>
    </w:rPr>
  </w:style>
  <w:style w:type="paragraph" w:customStyle="1" w:styleId="Courtroomtestimony">
    <w:name w:val="Courtroom testimony"/>
    <w:basedOn w:val="Bibliography"/>
    <w:uiPriority w:val="99"/>
    <w:rsid w:val="00352295"/>
  </w:style>
  <w:style w:type="paragraph" w:customStyle="1" w:styleId="10">
    <w:name w:val="כיתוב1"/>
    <w:basedOn w:val="Normal"/>
    <w:next w:val="Normal"/>
    <w:uiPriority w:val="35"/>
    <w:qFormat/>
    <w:rsid w:val="00352295"/>
    <w:pPr>
      <w:keepNext/>
      <w:spacing w:before="0" w:after="160" w:line="360" w:lineRule="auto"/>
      <w:ind w:firstLine="567"/>
      <w:jc w:val="center"/>
    </w:pPr>
    <w:rPr>
      <w:rFonts w:eastAsia="Calibri" w:cs="Times New Roman"/>
      <w:i/>
      <w:iCs/>
      <w:color w:val="44546A"/>
      <w:szCs w:val="18"/>
      <w:lang w:bidi="he-IL"/>
    </w:rPr>
  </w:style>
  <w:style w:type="character" w:customStyle="1" w:styleId="a">
    <w:name w:val="כותרת עליונה תו"/>
    <w:basedOn w:val="DefaultParagraphFont"/>
    <w:link w:val="11"/>
    <w:uiPriority w:val="99"/>
    <w:locked/>
    <w:rsid w:val="00352295"/>
  </w:style>
  <w:style w:type="paragraph" w:customStyle="1" w:styleId="11">
    <w:name w:val="כותרת עליונה1"/>
    <w:basedOn w:val="Normal"/>
    <w:next w:val="Header"/>
    <w:link w:val="a"/>
    <w:uiPriority w:val="99"/>
    <w:rsid w:val="00352295"/>
    <w:pPr>
      <w:tabs>
        <w:tab w:val="center" w:pos="4153"/>
        <w:tab w:val="right" w:pos="8306"/>
      </w:tabs>
      <w:bidi/>
      <w:spacing w:before="0" w:after="0"/>
    </w:pPr>
    <w:rPr>
      <w:rFonts w:asciiTheme="majorHAnsi" w:hAnsiTheme="majorHAnsi"/>
      <w:sz w:val="22"/>
    </w:rPr>
  </w:style>
  <w:style w:type="character" w:customStyle="1" w:styleId="a0">
    <w:name w:val="כותרת תחתונה תו"/>
    <w:basedOn w:val="DefaultParagraphFont"/>
    <w:link w:val="12"/>
    <w:uiPriority w:val="99"/>
    <w:locked/>
    <w:rsid w:val="00352295"/>
  </w:style>
  <w:style w:type="paragraph" w:customStyle="1" w:styleId="12">
    <w:name w:val="כותרת תחתונה1"/>
    <w:basedOn w:val="Normal"/>
    <w:next w:val="Footer"/>
    <w:link w:val="a0"/>
    <w:uiPriority w:val="99"/>
    <w:rsid w:val="00352295"/>
    <w:pPr>
      <w:tabs>
        <w:tab w:val="center" w:pos="4153"/>
        <w:tab w:val="right" w:pos="8306"/>
      </w:tabs>
      <w:bidi/>
      <w:spacing w:before="0" w:after="0"/>
    </w:pPr>
    <w:rPr>
      <w:rFonts w:asciiTheme="majorHAnsi" w:hAnsiTheme="majorHAnsi"/>
      <w:sz w:val="22"/>
    </w:rPr>
  </w:style>
  <w:style w:type="character" w:customStyle="1" w:styleId="tlid-translation">
    <w:name w:val="tlid-translation"/>
    <w:basedOn w:val="DefaultParagraphFont"/>
    <w:rsid w:val="00352295"/>
  </w:style>
  <w:style w:type="table" w:customStyle="1" w:styleId="3">
    <w:name w:val="רשת טבלה3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רשת טבלה5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רשת טבלה7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רשת טבלה8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רשת טבלה9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רשת טבלה1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רשת טבלה11"/>
    <w:basedOn w:val="TableNormal"/>
    <w:uiPriority w:val="39"/>
    <w:rsid w:val="00352295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">
    <w:name w:val="ללא רשימה1"/>
    <w:next w:val="NoList"/>
    <w:uiPriority w:val="99"/>
    <w:semiHidden/>
    <w:unhideWhenUsed/>
    <w:rsid w:val="00352295"/>
  </w:style>
  <w:style w:type="character" w:customStyle="1" w:styleId="apple-converted-space">
    <w:name w:val="apple-converted-space"/>
    <w:basedOn w:val="DefaultParagraphFont"/>
    <w:rsid w:val="00352295"/>
  </w:style>
  <w:style w:type="table" w:customStyle="1" w:styleId="2">
    <w:name w:val="רשת טבלה2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רשת טבלה12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352295"/>
  </w:style>
  <w:style w:type="numbering" w:customStyle="1" w:styleId="111">
    <w:name w:val="ללא רשימה11"/>
    <w:next w:val="NoList"/>
    <w:uiPriority w:val="99"/>
    <w:semiHidden/>
    <w:unhideWhenUsed/>
    <w:rsid w:val="00352295"/>
  </w:style>
  <w:style w:type="table" w:customStyle="1" w:styleId="31">
    <w:name w:val="רשת טבלה3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0">
    <w:name w:val="רשת טבלה11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רשת טבלה4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רשת טבלה5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רשת טבלה6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רשת טבלה7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רשת טבלה8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רשת טבלה91"/>
    <w:basedOn w:val="TableNormal"/>
    <w:next w:val="TableGrid"/>
    <w:uiPriority w:val="39"/>
    <w:rsid w:val="00352295"/>
    <w:pPr>
      <w:spacing w:after="0" w:line="240" w:lineRule="auto"/>
    </w:pPr>
    <w:rPr>
      <w:rFonts w:asciiTheme="minorHAnsi" w:hAnsiTheme="minorHAnsi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229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16D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2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44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6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139D5F-CE16-4628-8902-2C8BCE93F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it Spektor-levy</dc:creator>
  <cp:keywords/>
  <dc:description/>
  <cp:lastModifiedBy>Leanne Egan</cp:lastModifiedBy>
  <cp:revision>3</cp:revision>
  <cp:lastPrinted>2020-06-28T20:58:00Z</cp:lastPrinted>
  <dcterms:created xsi:type="dcterms:W3CDTF">2020-07-13T07:26:00Z</dcterms:created>
  <dcterms:modified xsi:type="dcterms:W3CDTF">2020-07-15T15:34:00Z</dcterms:modified>
</cp:coreProperties>
</file>